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B461C1" w14:textId="27B8A929" w:rsidR="00A43243" w:rsidRDefault="00A43243" w:rsidP="006C0BF5">
      <w:pPr>
        <w:spacing w:after="0" w:line="360" w:lineRule="auto"/>
        <w:jc w:val="center"/>
        <w:rPr>
          <w:b/>
          <w:bCs/>
          <w:smallCaps/>
          <w:sz w:val="28"/>
          <w:szCs w:val="28"/>
          <w:lang w:val="en-US"/>
        </w:rPr>
      </w:pPr>
    </w:p>
    <w:p w14:paraId="3916DC37" w14:textId="77777777" w:rsidR="009E729A" w:rsidRDefault="006C0BF5" w:rsidP="006C0BF5">
      <w:pPr>
        <w:spacing w:after="0" w:line="360" w:lineRule="auto"/>
        <w:jc w:val="center"/>
        <w:rPr>
          <w:b/>
          <w:bCs/>
          <w:smallCaps/>
          <w:sz w:val="28"/>
          <w:szCs w:val="28"/>
          <w:lang w:val="en-US"/>
        </w:rPr>
      </w:pPr>
      <w:r w:rsidRPr="006C0BF5">
        <w:rPr>
          <w:b/>
          <w:bCs/>
          <w:smallCaps/>
          <w:sz w:val="28"/>
          <w:szCs w:val="28"/>
          <w:lang w:val="en-US"/>
        </w:rPr>
        <w:t xml:space="preserve">A Survival </w:t>
      </w:r>
      <w:r w:rsidR="008A106A">
        <w:rPr>
          <w:b/>
          <w:bCs/>
          <w:smallCaps/>
          <w:sz w:val="28"/>
          <w:szCs w:val="28"/>
          <w:lang w:val="en-US"/>
        </w:rPr>
        <w:t xml:space="preserve">of the Fittest </w:t>
      </w:r>
      <w:r w:rsidRPr="006C0BF5">
        <w:rPr>
          <w:b/>
          <w:bCs/>
          <w:smallCaps/>
          <w:sz w:val="28"/>
          <w:szCs w:val="28"/>
          <w:lang w:val="en-US"/>
        </w:rPr>
        <w:t>Strategy for the Selection of Genotypes by which Drug Responders and Non-Responders can be Predicted</w:t>
      </w:r>
      <w:r w:rsidR="00084133">
        <w:rPr>
          <w:b/>
          <w:bCs/>
          <w:smallCaps/>
          <w:sz w:val="28"/>
          <w:szCs w:val="28"/>
          <w:lang w:val="en-US"/>
        </w:rPr>
        <w:t xml:space="preserve"> in small groups</w:t>
      </w:r>
    </w:p>
    <w:p w14:paraId="3D0AFF2D" w14:textId="77777777" w:rsidR="006C0BF5" w:rsidRPr="00A06824" w:rsidRDefault="006C0BF5" w:rsidP="00F31287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</w:p>
    <w:p w14:paraId="69EC28FA" w14:textId="77777777" w:rsidR="008A4576" w:rsidRDefault="00A43243" w:rsidP="00A751DD">
      <w:pPr>
        <w:spacing w:after="0" w:line="360" w:lineRule="auto"/>
        <w:jc w:val="both"/>
        <w:rPr>
          <w:rFonts w:ascii="Calibri" w:hAnsi="Calibri"/>
          <w:b/>
          <w:sz w:val="24"/>
          <w:szCs w:val="24"/>
          <w:lang w:val="en-US"/>
        </w:rPr>
      </w:pPr>
      <w:r>
        <w:rPr>
          <w:rFonts w:ascii="Calibri" w:hAnsi="Calibri"/>
          <w:b/>
          <w:sz w:val="24"/>
          <w:szCs w:val="24"/>
          <w:lang w:val="en-US"/>
        </w:rPr>
        <w:t xml:space="preserve">Supplementary </w:t>
      </w:r>
      <w:r w:rsidR="004C5477" w:rsidRPr="004C5477">
        <w:rPr>
          <w:rFonts w:ascii="Calibri" w:hAnsi="Calibri"/>
          <w:b/>
          <w:sz w:val="24"/>
          <w:szCs w:val="24"/>
          <w:lang w:val="en-US"/>
        </w:rPr>
        <w:t>Methods</w:t>
      </w:r>
    </w:p>
    <w:p w14:paraId="23ECF18A" w14:textId="77777777" w:rsidR="000461AF" w:rsidRDefault="000461AF" w:rsidP="000461AF">
      <w:pPr>
        <w:spacing w:after="0" w:line="360" w:lineRule="auto"/>
        <w:jc w:val="both"/>
        <w:rPr>
          <w:rFonts w:cs="Arial"/>
          <w:b/>
          <w:iCs/>
          <w:sz w:val="24"/>
          <w:szCs w:val="24"/>
          <w:lang w:val="en-US"/>
        </w:rPr>
      </w:pPr>
    </w:p>
    <w:p w14:paraId="53FAF221" w14:textId="77777777" w:rsidR="006444D6" w:rsidRDefault="006444D6" w:rsidP="000461AF">
      <w:pPr>
        <w:spacing w:after="0" w:line="360" w:lineRule="auto"/>
        <w:jc w:val="both"/>
        <w:rPr>
          <w:rFonts w:cs="Arial"/>
          <w:b/>
          <w:iCs/>
          <w:sz w:val="24"/>
          <w:szCs w:val="24"/>
          <w:lang w:val="en-US"/>
        </w:rPr>
      </w:pPr>
      <w:r>
        <w:rPr>
          <w:rFonts w:cs="Arial"/>
          <w:b/>
          <w:iCs/>
          <w:sz w:val="24"/>
          <w:szCs w:val="24"/>
          <w:lang w:val="en-US"/>
        </w:rPr>
        <w:t>Medication</w:t>
      </w:r>
    </w:p>
    <w:p w14:paraId="5D27C244" w14:textId="77777777" w:rsidR="000461AF" w:rsidRDefault="000461AF" w:rsidP="000461AF">
      <w:pPr>
        <w:spacing w:after="0" w:line="360" w:lineRule="auto"/>
        <w:jc w:val="both"/>
        <w:rPr>
          <w:rFonts w:cs="Arial"/>
          <w:b/>
          <w:iCs/>
          <w:sz w:val="24"/>
          <w:szCs w:val="24"/>
          <w:lang w:val="en-US"/>
        </w:rPr>
      </w:pPr>
      <w:r>
        <w:rPr>
          <w:rFonts w:cs="Arial"/>
          <w:b/>
          <w:iCs/>
          <w:sz w:val="24"/>
          <w:szCs w:val="24"/>
          <w:lang w:val="en-US"/>
        </w:rPr>
        <w:t xml:space="preserve">Used </w:t>
      </w:r>
      <w:r w:rsidR="006444D6">
        <w:rPr>
          <w:rFonts w:cs="Arial"/>
          <w:b/>
          <w:iCs/>
          <w:sz w:val="24"/>
          <w:szCs w:val="24"/>
          <w:lang w:val="en-US"/>
        </w:rPr>
        <w:t>T</w:t>
      </w:r>
      <w:r>
        <w:rPr>
          <w:rFonts w:cs="Arial"/>
          <w:b/>
          <w:iCs/>
          <w:sz w:val="24"/>
          <w:szCs w:val="24"/>
          <w:lang w:val="en-US"/>
        </w:rPr>
        <w:t xml:space="preserve">reatments and its </w:t>
      </w:r>
      <w:r w:rsidR="006444D6">
        <w:rPr>
          <w:rFonts w:cs="Arial"/>
          <w:b/>
          <w:iCs/>
          <w:sz w:val="24"/>
          <w:szCs w:val="24"/>
          <w:lang w:val="en-US"/>
        </w:rPr>
        <w:t>R</w:t>
      </w:r>
      <w:r>
        <w:rPr>
          <w:rFonts w:cs="Arial"/>
          <w:b/>
          <w:iCs/>
          <w:sz w:val="24"/>
          <w:szCs w:val="24"/>
          <w:lang w:val="en-US"/>
        </w:rPr>
        <w:t>ationality</w:t>
      </w:r>
    </w:p>
    <w:p w14:paraId="59548238" w14:textId="77777777" w:rsidR="000461AF" w:rsidRDefault="000461AF" w:rsidP="000461AF">
      <w:pPr>
        <w:spacing w:after="0" w:line="360" w:lineRule="auto"/>
        <w:jc w:val="both"/>
        <w:rPr>
          <w:lang w:val="en-US"/>
        </w:rPr>
      </w:pPr>
      <w:r>
        <w:rPr>
          <w:lang w:val="en-US"/>
        </w:rPr>
        <w:t>As described in the introduction, for one subgroup of patients</w:t>
      </w:r>
      <w:r w:rsidRPr="000E49A2">
        <w:rPr>
          <w:lang w:val="en-US"/>
        </w:rPr>
        <w:t xml:space="preserve"> </w:t>
      </w:r>
      <w:r>
        <w:rPr>
          <w:lang w:val="en-US"/>
        </w:rPr>
        <w:t>it was assumed</w:t>
      </w:r>
      <w:r w:rsidRPr="000E49A2">
        <w:rPr>
          <w:lang w:val="en-US"/>
        </w:rPr>
        <w:t xml:space="preserve"> that </w:t>
      </w:r>
      <w:r>
        <w:rPr>
          <w:lang w:val="en-US"/>
        </w:rPr>
        <w:t>brain systems for sexual excitation were r</w:t>
      </w:r>
      <w:r w:rsidRPr="000E49A2">
        <w:rPr>
          <w:lang w:val="en-US"/>
        </w:rPr>
        <w:t>elatively insensitive</w:t>
      </w:r>
      <w:r>
        <w:rPr>
          <w:lang w:val="en-US"/>
        </w:rPr>
        <w:t xml:space="preserve">, resulting in </w:t>
      </w:r>
      <w:r w:rsidRPr="000E49A2">
        <w:rPr>
          <w:lang w:val="en-US"/>
        </w:rPr>
        <w:t xml:space="preserve">low sexual desire/arousal. In another subgroup, </w:t>
      </w:r>
      <w:r>
        <w:rPr>
          <w:lang w:val="en-US"/>
        </w:rPr>
        <w:t xml:space="preserve">we assumed that </w:t>
      </w:r>
      <w:r w:rsidRPr="000E49A2">
        <w:rPr>
          <w:lang w:val="en-US"/>
        </w:rPr>
        <w:t xml:space="preserve">sexual stimulation </w:t>
      </w:r>
      <w:r>
        <w:rPr>
          <w:lang w:val="en-US"/>
        </w:rPr>
        <w:t xml:space="preserve">increases the activity of </w:t>
      </w:r>
      <w:r w:rsidRPr="000E49A2">
        <w:rPr>
          <w:lang w:val="en-US"/>
        </w:rPr>
        <w:t xml:space="preserve">inhibitory sexual mechanisms </w:t>
      </w:r>
      <w:r>
        <w:rPr>
          <w:lang w:val="en-US"/>
        </w:rPr>
        <w:t xml:space="preserve">that results in comparable </w:t>
      </w:r>
      <w:r w:rsidRPr="000E49A2">
        <w:rPr>
          <w:lang w:val="en-US"/>
        </w:rPr>
        <w:t>sexual complaints</w:t>
      </w:r>
      <w:r>
        <w:rPr>
          <w:lang w:val="en-US"/>
        </w:rPr>
        <w:t xml:space="preserve"> of low desire</w:t>
      </w:r>
      <w:r w:rsidRPr="000E49A2">
        <w:rPr>
          <w:lang w:val="en-US"/>
        </w:rPr>
        <w:t xml:space="preserve">. The </w:t>
      </w:r>
      <w:r>
        <w:rPr>
          <w:lang w:val="en-US"/>
        </w:rPr>
        <w:t>presumed neurobiological mechanism</w:t>
      </w:r>
      <w:r w:rsidRPr="000E49A2">
        <w:rPr>
          <w:lang w:val="en-US"/>
        </w:rPr>
        <w:t xml:space="preserve"> for this inhibitory effect is a phasic increase in serotonergic activity, provoked by sexual stimulation, in the lef</w:t>
      </w:r>
      <w:r>
        <w:rPr>
          <w:lang w:val="en-US"/>
        </w:rPr>
        <w:t xml:space="preserve">t dorsolateral prefrontal </w:t>
      </w:r>
      <w:proofErr w:type="gramStart"/>
      <w:r>
        <w:rPr>
          <w:lang w:val="en-US"/>
        </w:rPr>
        <w:t>cortex</w:t>
      </w:r>
      <w:r w:rsidR="006F1037" w:rsidRPr="006F1037">
        <w:rPr>
          <w:rFonts w:ascii="Calibri" w:hAnsi="Calibri"/>
          <w:lang w:val="en-US"/>
        </w:rPr>
        <w:t>[</w:t>
      </w:r>
      <w:proofErr w:type="gramEnd"/>
      <w:r w:rsidR="006F1037" w:rsidRPr="006F1037">
        <w:rPr>
          <w:rFonts w:ascii="Calibri" w:hAnsi="Calibri"/>
          <w:lang w:val="en-US"/>
        </w:rPr>
        <w:t>1]</w:t>
      </w:r>
      <w:r w:rsidRPr="000E49A2">
        <w:rPr>
          <w:lang w:val="en-US"/>
        </w:rPr>
        <w:t xml:space="preserve">. </w:t>
      </w:r>
      <w:r>
        <w:rPr>
          <w:lang w:val="en-US"/>
        </w:rPr>
        <w:t>Basic to both drug treatments</w:t>
      </w:r>
      <w:r w:rsidRPr="000E49A2">
        <w:rPr>
          <w:lang w:val="en-US"/>
        </w:rPr>
        <w:t xml:space="preserve"> is the delayed effect of a testosterone (T) </w:t>
      </w:r>
      <w:r>
        <w:rPr>
          <w:lang w:val="en-US"/>
        </w:rPr>
        <w:t>pulse (induced by 0.</w:t>
      </w:r>
      <w:r w:rsidRPr="000E49A2">
        <w:rPr>
          <w:lang w:val="en-US"/>
        </w:rPr>
        <w:t>5 mg sublingual T) on physiological and subjective sexual responses established in sexually functional women, which occurs 3 to 6 h</w:t>
      </w:r>
      <w:r>
        <w:rPr>
          <w:lang w:val="en-US"/>
        </w:rPr>
        <w:t xml:space="preserve">ours </w:t>
      </w:r>
      <w:r w:rsidRPr="000E49A2">
        <w:rPr>
          <w:lang w:val="en-US"/>
        </w:rPr>
        <w:t xml:space="preserve">after the plasma </w:t>
      </w:r>
      <w:r>
        <w:rPr>
          <w:lang w:val="en-US"/>
        </w:rPr>
        <w:t>T peak induction</w:t>
      </w:r>
      <w:r w:rsidR="006F1037" w:rsidRPr="006F1037">
        <w:rPr>
          <w:rFonts w:ascii="Calibri" w:hAnsi="Calibri"/>
          <w:lang w:val="en-US"/>
        </w:rPr>
        <w:t>[2,3]</w:t>
      </w:r>
      <w:r w:rsidRPr="000E49A2">
        <w:rPr>
          <w:lang w:val="en-US"/>
        </w:rPr>
        <w:t xml:space="preserve">. </w:t>
      </w:r>
    </w:p>
    <w:p w14:paraId="1A147E2E" w14:textId="77777777" w:rsidR="000461AF" w:rsidRPr="000E49A2" w:rsidRDefault="000461AF" w:rsidP="000461AF">
      <w:pPr>
        <w:spacing w:after="0" w:line="360" w:lineRule="auto"/>
        <w:ind w:firstLine="708"/>
        <w:jc w:val="both"/>
        <w:rPr>
          <w:lang w:val="en-US"/>
        </w:rPr>
      </w:pPr>
      <w:r w:rsidRPr="000E49A2">
        <w:rPr>
          <w:lang w:val="en-US"/>
        </w:rPr>
        <w:t>An increase in sexual motivation/desire is a necessary condition for the effectiveness of phosphodiesterase type 5 (PDE5) inhibitors</w:t>
      </w:r>
      <w:r>
        <w:rPr>
          <w:lang w:val="en-US"/>
        </w:rPr>
        <w:t xml:space="preserve"> in both men and women</w:t>
      </w:r>
      <w:r w:rsidRPr="000E49A2">
        <w:rPr>
          <w:lang w:val="en-US"/>
        </w:rPr>
        <w:t>. F</w:t>
      </w:r>
      <w:r w:rsidRPr="000E49A2">
        <w:rPr>
          <w:rFonts w:cstheme="minorHAnsi"/>
          <w:lang w:val="en-US"/>
        </w:rPr>
        <w:t>or low sensitive women, a fixed-dose</w:t>
      </w:r>
      <w:r>
        <w:rPr>
          <w:rFonts w:cstheme="minorHAnsi"/>
          <w:lang w:val="en-US"/>
        </w:rPr>
        <w:t>/fixed-release</w:t>
      </w:r>
      <w:r w:rsidRPr="000E49A2">
        <w:rPr>
          <w:rFonts w:cstheme="minorHAnsi"/>
          <w:lang w:val="en-US"/>
        </w:rPr>
        <w:t xml:space="preserve"> combination tablet with sublingual T combined with the PDE-5 inhibitor sildenafil (S) has been designed, in which the time of the peak plasma concentration of S coincides with </w:t>
      </w:r>
      <w:r>
        <w:rPr>
          <w:rFonts w:cstheme="minorHAnsi"/>
          <w:lang w:val="en-US"/>
        </w:rPr>
        <w:t xml:space="preserve">behavioral effects of T after the </w:t>
      </w:r>
      <w:r w:rsidRPr="000E49A2">
        <w:rPr>
          <w:rFonts w:cstheme="minorHAnsi"/>
          <w:lang w:val="en-US"/>
        </w:rPr>
        <w:t xml:space="preserve">3 </w:t>
      </w:r>
      <w:r>
        <w:rPr>
          <w:rFonts w:cstheme="minorHAnsi"/>
          <w:lang w:val="en-US"/>
        </w:rPr>
        <w:t>to</w:t>
      </w:r>
      <w:r w:rsidRPr="000E49A2">
        <w:rPr>
          <w:rFonts w:cstheme="minorHAnsi"/>
          <w:lang w:val="en-US"/>
        </w:rPr>
        <w:t xml:space="preserve"> 6 h</w:t>
      </w:r>
      <w:r>
        <w:rPr>
          <w:rFonts w:cstheme="minorHAnsi"/>
          <w:lang w:val="en-US"/>
        </w:rPr>
        <w:t>ou</w:t>
      </w:r>
      <w:r w:rsidRPr="000E49A2">
        <w:rPr>
          <w:rFonts w:cstheme="minorHAnsi"/>
          <w:lang w:val="en-US"/>
        </w:rPr>
        <w:t>r</w:t>
      </w:r>
      <w:r>
        <w:rPr>
          <w:rFonts w:cstheme="minorHAnsi"/>
          <w:lang w:val="en-US"/>
        </w:rPr>
        <w:t>s</w:t>
      </w:r>
      <w:r w:rsidRPr="000E49A2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delay</w:t>
      </w:r>
      <w:r w:rsidR="006F1037" w:rsidRPr="006F1037">
        <w:rPr>
          <w:rFonts w:ascii="Calibri" w:hAnsi="Calibri"/>
          <w:lang w:val="en-US"/>
        </w:rPr>
        <w:t>[4]</w:t>
      </w:r>
      <w:r>
        <w:rPr>
          <w:rFonts w:cstheme="minorHAnsi"/>
          <w:lang w:val="en-US"/>
        </w:rPr>
        <w:t xml:space="preserve"> (Treatment: T+S)</w:t>
      </w:r>
      <w:r w:rsidRPr="000E49A2">
        <w:rPr>
          <w:rFonts w:cstheme="minorHAnsi"/>
          <w:lang w:val="en-US"/>
        </w:rPr>
        <w:t xml:space="preserve">. The treatment developed for women suffering from high sexual inhibition is a tablet with sublingual T, combined with the </w:t>
      </w:r>
      <w:r w:rsidRPr="000E49A2">
        <w:rPr>
          <w:rStyle w:val="st"/>
          <w:lang w:val="en-US"/>
        </w:rPr>
        <w:t>5-hydroxytryptamine</w:t>
      </w:r>
      <w:r w:rsidRPr="000E49A2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1A (5-HT</w:t>
      </w:r>
      <w:r w:rsidRPr="000E49A2">
        <w:rPr>
          <w:rFonts w:cstheme="minorHAnsi"/>
          <w:vertAlign w:val="subscript"/>
          <w:lang w:val="en-US"/>
        </w:rPr>
        <w:t>1A</w:t>
      </w:r>
      <w:r>
        <w:rPr>
          <w:rFonts w:cstheme="minorHAnsi"/>
          <w:lang w:val="en-US"/>
        </w:rPr>
        <w:t>)</w:t>
      </w:r>
      <w:r w:rsidRPr="000E49A2">
        <w:rPr>
          <w:rFonts w:cstheme="minorHAnsi"/>
          <w:lang w:val="en-US"/>
        </w:rPr>
        <w:t xml:space="preserve"> receptor agonist buspirone (B), which is released in such a timeframe that the pharmacological effects of B coincide</w:t>
      </w:r>
      <w:r>
        <w:rPr>
          <w:rFonts w:cstheme="minorHAnsi"/>
          <w:lang w:val="en-US"/>
        </w:rPr>
        <w:t>s</w:t>
      </w:r>
      <w:r w:rsidRPr="000E49A2">
        <w:rPr>
          <w:rFonts w:cstheme="minorHAnsi"/>
          <w:lang w:val="en-US"/>
        </w:rPr>
        <w:t xml:space="preserve"> with the sexual motivational window</w:t>
      </w:r>
      <w:r>
        <w:rPr>
          <w:rFonts w:cstheme="minorHAnsi"/>
          <w:lang w:val="en-US"/>
        </w:rPr>
        <w:t xml:space="preserve"> induced by T administration</w:t>
      </w:r>
      <w:r w:rsidR="006F1037" w:rsidRPr="006F1037">
        <w:rPr>
          <w:rFonts w:ascii="Calibri" w:hAnsi="Calibri"/>
          <w:lang w:val="en-US"/>
        </w:rPr>
        <w:t>[5]</w:t>
      </w:r>
      <w:r>
        <w:rPr>
          <w:rFonts w:cstheme="minorHAnsi"/>
          <w:lang w:val="en-US"/>
        </w:rPr>
        <w:t xml:space="preserve"> (Treatment: T+B)</w:t>
      </w:r>
      <w:r w:rsidRPr="000E49A2">
        <w:rPr>
          <w:rFonts w:cstheme="minorHAnsi"/>
          <w:lang w:val="en-US"/>
        </w:rPr>
        <w:t xml:space="preserve">. </w:t>
      </w:r>
      <w:r w:rsidRPr="000E49A2">
        <w:rPr>
          <w:rFonts w:eastAsiaTheme="minorEastAsia"/>
          <w:lang w:val="en-US"/>
        </w:rPr>
        <w:t>Acute treatment with 5HT</w:t>
      </w:r>
      <w:r w:rsidRPr="000E49A2">
        <w:rPr>
          <w:rFonts w:eastAsiaTheme="minorEastAsia"/>
          <w:vertAlign w:val="subscript"/>
          <w:lang w:val="en-US"/>
        </w:rPr>
        <w:t xml:space="preserve">1A </w:t>
      </w:r>
      <w:r w:rsidRPr="000E49A2">
        <w:rPr>
          <w:rFonts w:eastAsiaTheme="minorEastAsia"/>
          <w:lang w:val="en-US"/>
        </w:rPr>
        <w:t>receptor agonis</w:t>
      </w:r>
      <w:r>
        <w:rPr>
          <w:rFonts w:eastAsiaTheme="minorEastAsia"/>
          <w:lang w:val="en-US"/>
        </w:rPr>
        <w:t>ts decreases the release of 5-</w:t>
      </w:r>
      <w:proofErr w:type="gramStart"/>
      <w:r>
        <w:rPr>
          <w:rFonts w:eastAsiaTheme="minorEastAsia"/>
          <w:lang w:val="en-US"/>
        </w:rPr>
        <w:t>HT</w:t>
      </w:r>
      <w:r w:rsidR="006F1037" w:rsidRPr="006F1037">
        <w:rPr>
          <w:rFonts w:ascii="Calibri" w:hAnsi="Calibri"/>
        </w:rPr>
        <w:t>[</w:t>
      </w:r>
      <w:proofErr w:type="gramEnd"/>
      <w:r w:rsidR="006F1037" w:rsidRPr="006F1037">
        <w:rPr>
          <w:rFonts w:ascii="Calibri" w:hAnsi="Calibri"/>
        </w:rPr>
        <w:t>6]</w:t>
      </w:r>
      <w:r w:rsidRPr="000E49A2">
        <w:rPr>
          <w:rFonts w:eastAsiaTheme="minorEastAsia"/>
          <w:lang w:val="en-US"/>
        </w:rPr>
        <w:t xml:space="preserve">, and subsequent </w:t>
      </w:r>
      <w:r w:rsidRPr="000E49A2">
        <w:rPr>
          <w:lang w:val="en-US"/>
        </w:rPr>
        <w:t>serotonergic firing activit</w:t>
      </w:r>
      <w:r>
        <w:rPr>
          <w:lang w:val="en-US"/>
        </w:rPr>
        <w:t>y</w:t>
      </w:r>
      <w:r w:rsidR="006F1037" w:rsidRPr="006F1037">
        <w:rPr>
          <w:rFonts w:ascii="Calibri" w:hAnsi="Calibri"/>
          <w:lang w:val="en-US"/>
        </w:rPr>
        <w:t>[7,8]</w:t>
      </w:r>
      <w:r w:rsidRPr="000E49A2">
        <w:rPr>
          <w:rFonts w:eastAsiaTheme="minorEastAsia"/>
          <w:lang w:val="en-US"/>
        </w:rPr>
        <w:t xml:space="preserve">, </w:t>
      </w:r>
      <w:r w:rsidRPr="000E49A2">
        <w:rPr>
          <w:lang w:val="en-US"/>
        </w:rPr>
        <w:t xml:space="preserve">which </w:t>
      </w:r>
      <w:r>
        <w:rPr>
          <w:lang w:val="en-US"/>
        </w:rPr>
        <w:t xml:space="preserve">then </w:t>
      </w:r>
      <w:r w:rsidRPr="000E49A2">
        <w:rPr>
          <w:rFonts w:eastAsiaTheme="minorEastAsia"/>
          <w:lang w:val="en-US"/>
        </w:rPr>
        <w:t>transiently decrease</w:t>
      </w:r>
      <w:r>
        <w:rPr>
          <w:rFonts w:eastAsiaTheme="minorEastAsia"/>
          <w:lang w:val="en-US"/>
        </w:rPr>
        <w:t xml:space="preserve">s extracellular concentrations of serotonin, thus dampening the phasic </w:t>
      </w:r>
      <w:r w:rsidRPr="000E49A2">
        <w:rPr>
          <w:rFonts w:eastAsiaTheme="minorEastAsia"/>
          <w:lang w:val="en-US"/>
        </w:rPr>
        <w:t xml:space="preserve">serotonergic inhibitory control in the </w:t>
      </w:r>
      <w:r>
        <w:rPr>
          <w:rFonts w:eastAsiaTheme="minorEastAsia"/>
          <w:lang w:val="en-US"/>
        </w:rPr>
        <w:t>prefrontal cortex (</w:t>
      </w:r>
      <w:r w:rsidRPr="000E49A2">
        <w:rPr>
          <w:rFonts w:eastAsiaTheme="minorEastAsia"/>
          <w:lang w:val="en-US"/>
        </w:rPr>
        <w:t>PFC</w:t>
      </w:r>
      <w:r>
        <w:rPr>
          <w:rFonts w:eastAsiaTheme="minorEastAsia"/>
          <w:lang w:val="en-US"/>
        </w:rPr>
        <w:t>)</w:t>
      </w:r>
      <w:r w:rsidRPr="000E49A2">
        <w:rPr>
          <w:lang w:val="en-US"/>
        </w:rPr>
        <w:t xml:space="preserve">. </w:t>
      </w:r>
      <w:r>
        <w:rPr>
          <w:lang w:val="en-US"/>
        </w:rPr>
        <w:t>For both drugs t</w:t>
      </w:r>
      <w:r w:rsidRPr="00D46EFC">
        <w:rPr>
          <w:lang w:val="en-US"/>
        </w:rPr>
        <w:t>he delayed release</w:t>
      </w:r>
      <w:r>
        <w:rPr>
          <w:lang w:val="en-US"/>
        </w:rPr>
        <w:t xml:space="preserve"> is</w:t>
      </w:r>
      <w:r w:rsidRPr="00D46EFC">
        <w:rPr>
          <w:lang w:val="en-US"/>
        </w:rPr>
        <w:t xml:space="preserve"> achieved by a pH-independent delayed release coating and is necessary to accomplish overlap of the pharmacodynamic effects of the two active pharmaceutical ingredients</w:t>
      </w:r>
      <w:r>
        <w:rPr>
          <w:lang w:val="en-US"/>
        </w:rPr>
        <w:t xml:space="preserve"> (see paragraph </w:t>
      </w:r>
      <w:r w:rsidRPr="0067557D">
        <w:rPr>
          <w:lang w:val="en-US"/>
        </w:rPr>
        <w:t>medication, dosing and in</w:t>
      </w:r>
      <w:r>
        <w:rPr>
          <w:lang w:val="en-US"/>
        </w:rPr>
        <w:t>s</w:t>
      </w:r>
      <w:r w:rsidRPr="0067557D">
        <w:rPr>
          <w:lang w:val="en-US"/>
        </w:rPr>
        <w:t>tructions</w:t>
      </w:r>
      <w:r w:rsidRPr="0067557D">
        <w:rPr>
          <w:b/>
          <w:lang w:val="en-US"/>
        </w:rPr>
        <w:t xml:space="preserve"> </w:t>
      </w:r>
      <w:r>
        <w:rPr>
          <w:lang w:val="en-US"/>
        </w:rPr>
        <w:t>for further details).</w:t>
      </w:r>
    </w:p>
    <w:p w14:paraId="1F396A67" w14:textId="77777777" w:rsidR="006444D6" w:rsidRDefault="006444D6" w:rsidP="006444D6">
      <w:pPr>
        <w:spacing w:after="0" w:line="360" w:lineRule="auto"/>
        <w:jc w:val="both"/>
        <w:rPr>
          <w:rFonts w:cs="Arial"/>
          <w:b/>
          <w:iCs/>
          <w:sz w:val="24"/>
          <w:szCs w:val="24"/>
          <w:lang w:val="en-US"/>
        </w:rPr>
      </w:pPr>
    </w:p>
    <w:p w14:paraId="78B3B407" w14:textId="77777777" w:rsidR="006444D6" w:rsidRPr="005A281A" w:rsidRDefault="001D0CE4" w:rsidP="006444D6">
      <w:pPr>
        <w:spacing w:after="0" w:line="360" w:lineRule="auto"/>
        <w:jc w:val="both"/>
        <w:rPr>
          <w:rFonts w:cs="Arial"/>
          <w:b/>
          <w:iCs/>
          <w:sz w:val="24"/>
          <w:szCs w:val="24"/>
          <w:lang w:val="en-US"/>
        </w:rPr>
      </w:pPr>
      <w:r>
        <w:rPr>
          <w:rFonts w:cs="Arial"/>
          <w:b/>
          <w:iCs/>
          <w:sz w:val="24"/>
          <w:szCs w:val="24"/>
          <w:lang w:val="en-US"/>
        </w:rPr>
        <w:lastRenderedPageBreak/>
        <w:t>Description of Investigational Product</w:t>
      </w:r>
    </w:p>
    <w:p w14:paraId="210E5CBE" w14:textId="77777777" w:rsidR="006444D6" w:rsidRDefault="006444D6" w:rsidP="006444D6">
      <w:pPr>
        <w:spacing w:after="0" w:line="360" w:lineRule="auto"/>
        <w:jc w:val="both"/>
        <w:rPr>
          <w:lang w:val="en-US"/>
        </w:rPr>
      </w:pPr>
      <w:r w:rsidRPr="00AE721D">
        <w:rPr>
          <w:b/>
          <w:bCs/>
          <w:iCs/>
          <w:lang w:val="en-US"/>
        </w:rPr>
        <w:t>Sublingual testosterone + sildenafil</w:t>
      </w:r>
      <w:r>
        <w:rPr>
          <w:b/>
          <w:bCs/>
          <w:iCs/>
          <w:lang w:val="en-US"/>
        </w:rPr>
        <w:t xml:space="preserve"> (T+S)</w:t>
      </w:r>
      <w:r w:rsidRPr="000073A9">
        <w:rPr>
          <w:lang w:val="en-US"/>
        </w:rPr>
        <w:t xml:space="preserve">: a dual-route/dual-release fixed-dose combination of testosterone and sildenafil </w:t>
      </w:r>
      <w:proofErr w:type="gramStart"/>
      <w:r w:rsidRPr="000073A9">
        <w:rPr>
          <w:lang w:val="en-US"/>
        </w:rPr>
        <w:t>citrate</w:t>
      </w:r>
      <w:r w:rsidR="006F1037" w:rsidRPr="006F1037">
        <w:rPr>
          <w:rFonts w:ascii="Calibri" w:hAnsi="Calibri"/>
          <w:lang w:val="en-US"/>
        </w:rPr>
        <w:t>[</w:t>
      </w:r>
      <w:proofErr w:type="gramEnd"/>
      <w:r w:rsidR="006F1037" w:rsidRPr="006F1037">
        <w:rPr>
          <w:rFonts w:ascii="Calibri" w:hAnsi="Calibri"/>
          <w:lang w:val="en-US"/>
        </w:rPr>
        <w:t>4]</w:t>
      </w:r>
      <w:r w:rsidRPr="000073A9">
        <w:rPr>
          <w:lang w:val="en-US"/>
        </w:rPr>
        <w:t xml:space="preserve">. The drug product is </w:t>
      </w:r>
      <w:r w:rsidRPr="00565238">
        <w:rPr>
          <w:lang w:val="en-US"/>
        </w:rPr>
        <w:t>a 9 mm, round, biconvex, white, menthol flavored tablet for sublingual administration. The outer, polymeric film coating contains testosterone (0.5 mg) that is released immediately after sublingual administration. The inner core of the tablet contains sil</w:t>
      </w:r>
      <w:r w:rsidRPr="005F5B21">
        <w:rPr>
          <w:lang w:val="en-US"/>
        </w:rPr>
        <w:t>denafil (50 mg). This inner core has a polymeric coating designed to delay release of the sildenafil for approximately 2.5 hours; after this time delay, the sildenafil is released immediately (i.e., it is not a sustained release).</w:t>
      </w:r>
      <w:r>
        <w:rPr>
          <w:lang w:val="en-US"/>
        </w:rPr>
        <w:t xml:space="preserve"> </w:t>
      </w:r>
    </w:p>
    <w:p w14:paraId="3F08A397" w14:textId="77777777" w:rsidR="006444D6" w:rsidRDefault="006444D6" w:rsidP="006444D6">
      <w:pPr>
        <w:spacing w:after="0" w:line="360" w:lineRule="auto"/>
        <w:jc w:val="both"/>
        <w:rPr>
          <w:lang w:val="en-US"/>
        </w:rPr>
      </w:pPr>
      <w:r w:rsidRPr="00AE721D">
        <w:rPr>
          <w:b/>
          <w:bCs/>
          <w:iCs/>
          <w:lang w:val="en-US"/>
        </w:rPr>
        <w:t>Sublingual testosterone + buspirone</w:t>
      </w:r>
      <w:r>
        <w:rPr>
          <w:b/>
          <w:bCs/>
          <w:iCs/>
          <w:lang w:val="en-US"/>
        </w:rPr>
        <w:t xml:space="preserve"> (T+B)</w:t>
      </w:r>
      <w:r w:rsidRPr="000073A9">
        <w:rPr>
          <w:lang w:val="en-US"/>
        </w:rPr>
        <w:t xml:space="preserve">: a dual-route/dual-release fixed-dose combination of testosterone and buspirone </w:t>
      </w:r>
      <w:proofErr w:type="gramStart"/>
      <w:r w:rsidRPr="000073A9">
        <w:rPr>
          <w:lang w:val="en-US"/>
        </w:rPr>
        <w:t>hydrochloride</w:t>
      </w:r>
      <w:r w:rsidR="006F1037" w:rsidRPr="006F1037">
        <w:rPr>
          <w:rFonts w:ascii="Calibri" w:hAnsi="Calibri"/>
          <w:lang w:val="en-US"/>
        </w:rPr>
        <w:t>[</w:t>
      </w:r>
      <w:proofErr w:type="gramEnd"/>
      <w:r w:rsidR="006F1037" w:rsidRPr="006F1037">
        <w:rPr>
          <w:rFonts w:ascii="Calibri" w:hAnsi="Calibri"/>
          <w:lang w:val="en-US"/>
        </w:rPr>
        <w:t>5]</w:t>
      </w:r>
      <w:r w:rsidRPr="000073A9">
        <w:rPr>
          <w:lang w:val="en-US"/>
        </w:rPr>
        <w:t xml:space="preserve">. The drug product is a 9 mm, round, biconvex, white, menthol flavored tablet for sublingual and oral administration. </w:t>
      </w:r>
      <w:r>
        <w:rPr>
          <w:lang w:val="en-US"/>
        </w:rPr>
        <w:t xml:space="preserve">The appearance, method of administration and flavor or T+B is identical to T+S. </w:t>
      </w:r>
      <w:r w:rsidRPr="000073A9">
        <w:rPr>
          <w:lang w:val="en-US"/>
        </w:rPr>
        <w:t xml:space="preserve">The outer, polymeric, film </w:t>
      </w:r>
      <w:r w:rsidRPr="00565238">
        <w:rPr>
          <w:lang w:val="en-US"/>
        </w:rPr>
        <w:t xml:space="preserve">coating contains testosterone (0.5 mg) that is released immediately after sublingual administration. The inner core of the tablet contains buspirone hydrochloride (10 mg). This inner core has a polymeric coating designed to delay release of the buspirone </w:t>
      </w:r>
      <w:r w:rsidRPr="005F5B21">
        <w:rPr>
          <w:lang w:val="en-US"/>
        </w:rPr>
        <w:t>for approximately 2.5 hours; after this time delay, the buspirone is released immediately (i.e., it is not a sustained release).</w:t>
      </w:r>
      <w:r>
        <w:rPr>
          <w:lang w:val="en-US"/>
        </w:rPr>
        <w:t xml:space="preserve"> </w:t>
      </w:r>
    </w:p>
    <w:p w14:paraId="4978A508" w14:textId="77777777" w:rsidR="006444D6" w:rsidRPr="00BB46DF" w:rsidRDefault="006444D6" w:rsidP="006444D6">
      <w:pPr>
        <w:spacing w:after="0" w:line="360" w:lineRule="auto"/>
        <w:jc w:val="both"/>
        <w:rPr>
          <w:lang w:val="en-US"/>
        </w:rPr>
      </w:pPr>
      <w:r w:rsidRPr="00AE721D">
        <w:rPr>
          <w:b/>
          <w:bCs/>
          <w:iCs/>
          <w:lang w:val="en-US"/>
        </w:rPr>
        <w:t>Placebo</w:t>
      </w:r>
      <w:r w:rsidRPr="000073A9">
        <w:rPr>
          <w:lang w:val="en-US"/>
        </w:rPr>
        <w:t xml:space="preserve">: Placebo tablets had the exact same appearance and flavor as the fixed-dose combination </w:t>
      </w:r>
      <w:r>
        <w:rPr>
          <w:lang w:val="en-US"/>
        </w:rPr>
        <w:t xml:space="preserve">T+S and T+B </w:t>
      </w:r>
      <w:r w:rsidRPr="000073A9">
        <w:rPr>
          <w:lang w:val="en-US"/>
        </w:rPr>
        <w:t>tablets containing active pharmaceutical ingredients. All medication was manufactured and packaged at Piramal Healthcare UK (</w:t>
      </w:r>
      <w:proofErr w:type="spellStart"/>
      <w:r w:rsidRPr="000073A9">
        <w:rPr>
          <w:lang w:val="en-US"/>
        </w:rPr>
        <w:t>Morpeth</w:t>
      </w:r>
      <w:proofErr w:type="spellEnd"/>
      <w:r w:rsidRPr="000073A9">
        <w:rPr>
          <w:lang w:val="en-US"/>
        </w:rPr>
        <w:t>, UK).</w:t>
      </w:r>
    </w:p>
    <w:p w14:paraId="34600131" w14:textId="77777777" w:rsidR="006444D6" w:rsidRDefault="006444D6" w:rsidP="00CB0B63">
      <w:pPr>
        <w:spacing w:after="0" w:line="360" w:lineRule="auto"/>
        <w:jc w:val="both"/>
        <w:rPr>
          <w:rFonts w:cs="Arial"/>
          <w:b/>
          <w:iCs/>
          <w:sz w:val="24"/>
          <w:szCs w:val="24"/>
          <w:lang w:val="en-US"/>
        </w:rPr>
      </w:pPr>
    </w:p>
    <w:p w14:paraId="621A941C" w14:textId="77777777" w:rsidR="000C7CED" w:rsidRPr="00A43243" w:rsidRDefault="00A43243" w:rsidP="00CB0B63">
      <w:pPr>
        <w:spacing w:after="0" w:line="360" w:lineRule="auto"/>
        <w:jc w:val="both"/>
        <w:rPr>
          <w:rFonts w:cs="Arial"/>
          <w:b/>
          <w:iCs/>
          <w:sz w:val="24"/>
          <w:szCs w:val="24"/>
          <w:lang w:val="en-US"/>
        </w:rPr>
      </w:pPr>
      <w:r w:rsidRPr="00A43243">
        <w:rPr>
          <w:rFonts w:cs="Arial"/>
          <w:b/>
          <w:iCs/>
          <w:sz w:val="24"/>
          <w:szCs w:val="24"/>
          <w:lang w:val="en-US"/>
        </w:rPr>
        <w:t>S</w:t>
      </w:r>
      <w:r>
        <w:rPr>
          <w:rFonts w:cs="Arial"/>
          <w:b/>
          <w:iCs/>
          <w:sz w:val="24"/>
          <w:szCs w:val="24"/>
          <w:lang w:val="en-US"/>
        </w:rPr>
        <w:t>upplementary</w:t>
      </w:r>
      <w:r w:rsidRPr="00A43243">
        <w:rPr>
          <w:rFonts w:cs="Arial"/>
          <w:b/>
          <w:iCs/>
          <w:sz w:val="24"/>
          <w:szCs w:val="24"/>
          <w:lang w:val="en-US"/>
        </w:rPr>
        <w:t xml:space="preserve"> </w:t>
      </w:r>
      <w:r w:rsidR="000C7CED" w:rsidRPr="00A43243">
        <w:rPr>
          <w:rFonts w:cs="Arial"/>
          <w:b/>
          <w:iCs/>
          <w:sz w:val="24"/>
          <w:szCs w:val="24"/>
          <w:lang w:val="en-US"/>
        </w:rPr>
        <w:t>R</w:t>
      </w:r>
      <w:r>
        <w:rPr>
          <w:rFonts w:cs="Arial"/>
          <w:b/>
          <w:iCs/>
          <w:sz w:val="24"/>
          <w:szCs w:val="24"/>
          <w:lang w:val="en-US"/>
        </w:rPr>
        <w:t>esults</w:t>
      </w:r>
    </w:p>
    <w:p w14:paraId="30B0D1CF" w14:textId="77777777" w:rsidR="000C7CED" w:rsidRPr="00A43243" w:rsidRDefault="00A43243" w:rsidP="00CB0B63">
      <w:pPr>
        <w:spacing w:after="0" w:line="360" w:lineRule="auto"/>
        <w:jc w:val="both"/>
        <w:rPr>
          <w:bCs/>
          <w:iCs/>
          <w:lang w:val="en-US"/>
        </w:rPr>
      </w:pPr>
      <w:r>
        <w:rPr>
          <w:bCs/>
          <w:iCs/>
          <w:lang w:val="en-US"/>
        </w:rPr>
        <w:t xml:space="preserve">The </w:t>
      </w:r>
      <w:r w:rsidR="00FD5693" w:rsidRPr="00A43243">
        <w:rPr>
          <w:bCs/>
          <w:iCs/>
          <w:lang w:val="en-US"/>
        </w:rPr>
        <w:t xml:space="preserve">69 SNPs </w:t>
      </w:r>
      <w:r>
        <w:rPr>
          <w:bCs/>
          <w:iCs/>
          <w:lang w:val="en-US"/>
        </w:rPr>
        <w:t xml:space="preserve">that </w:t>
      </w:r>
      <w:r w:rsidR="00FD5693" w:rsidRPr="00A43243">
        <w:rPr>
          <w:bCs/>
          <w:iCs/>
          <w:lang w:val="en-US"/>
        </w:rPr>
        <w:t>were used for the T+S formula and</w:t>
      </w:r>
      <w:r>
        <w:rPr>
          <w:bCs/>
          <w:iCs/>
          <w:lang w:val="en-US"/>
        </w:rPr>
        <w:t xml:space="preserve"> the</w:t>
      </w:r>
      <w:r w:rsidR="00FD5693" w:rsidRPr="00A43243">
        <w:rPr>
          <w:bCs/>
          <w:iCs/>
          <w:lang w:val="en-US"/>
        </w:rPr>
        <w:t xml:space="preserve"> 65 </w:t>
      </w:r>
      <w:r>
        <w:rPr>
          <w:bCs/>
          <w:iCs/>
          <w:lang w:val="en-US"/>
        </w:rPr>
        <w:t xml:space="preserve">that were used </w:t>
      </w:r>
      <w:r w:rsidR="00FD5693" w:rsidRPr="00A43243">
        <w:rPr>
          <w:bCs/>
          <w:iCs/>
          <w:lang w:val="en-US"/>
        </w:rPr>
        <w:t>for the T+B formula</w:t>
      </w:r>
      <w:r>
        <w:rPr>
          <w:bCs/>
          <w:iCs/>
          <w:lang w:val="en-US"/>
        </w:rPr>
        <w:t xml:space="preserve"> are shown in </w:t>
      </w:r>
      <w:r w:rsidR="005508AD" w:rsidRPr="005508AD">
        <w:rPr>
          <w:b/>
          <w:bCs/>
          <w:iCs/>
          <w:lang w:val="en-US"/>
        </w:rPr>
        <w:t>Supplementary</w:t>
      </w:r>
      <w:r w:rsidR="005508AD">
        <w:rPr>
          <w:bCs/>
          <w:iCs/>
          <w:lang w:val="en-US"/>
        </w:rPr>
        <w:t xml:space="preserve"> </w:t>
      </w:r>
      <w:r w:rsidRPr="00A43243">
        <w:rPr>
          <w:b/>
          <w:bCs/>
          <w:iCs/>
          <w:lang w:val="en-US"/>
        </w:rPr>
        <w:t xml:space="preserve">Table </w:t>
      </w:r>
      <w:r w:rsidR="007B2C3A">
        <w:rPr>
          <w:b/>
          <w:bCs/>
          <w:iCs/>
          <w:lang w:val="en-US"/>
        </w:rPr>
        <w:t>1</w:t>
      </w:r>
      <w:r>
        <w:rPr>
          <w:b/>
          <w:bCs/>
          <w:iCs/>
          <w:lang w:val="en-US"/>
        </w:rPr>
        <w:t xml:space="preserve"> </w:t>
      </w:r>
      <w:r w:rsidRPr="00A43243">
        <w:rPr>
          <w:bCs/>
          <w:iCs/>
          <w:lang w:val="en-US"/>
        </w:rPr>
        <w:t>below</w:t>
      </w:r>
      <w:r w:rsidR="00FD5693" w:rsidRPr="00A43243">
        <w:rPr>
          <w:bCs/>
          <w:iCs/>
          <w:lang w:val="en-US"/>
        </w:rPr>
        <w:t xml:space="preserve">. Of these SNPs, 15 were used in both formulae. </w:t>
      </w:r>
    </w:p>
    <w:p w14:paraId="0A6DD1A9" w14:textId="77777777" w:rsidR="007839B2" w:rsidRPr="00A43243" w:rsidRDefault="007839B2" w:rsidP="00CB0B63">
      <w:pPr>
        <w:spacing w:after="0" w:line="360" w:lineRule="auto"/>
        <w:jc w:val="both"/>
        <w:rPr>
          <w:bCs/>
          <w:iCs/>
          <w:lang w:val="en-US"/>
        </w:rPr>
      </w:pPr>
    </w:p>
    <w:p w14:paraId="3211039B" w14:textId="77777777" w:rsidR="00FD5693" w:rsidRPr="00A43243" w:rsidRDefault="003549C6" w:rsidP="00FD5693">
      <w:pPr>
        <w:spacing w:after="0" w:line="240" w:lineRule="auto"/>
        <w:jc w:val="both"/>
        <w:rPr>
          <w:bCs/>
          <w:iCs/>
          <w:lang w:val="en-US"/>
        </w:rPr>
      </w:pPr>
      <w:r>
        <w:rPr>
          <w:b/>
          <w:bCs/>
          <w:iCs/>
          <w:lang w:val="en-US"/>
        </w:rPr>
        <w:t xml:space="preserve">Supplementary </w:t>
      </w:r>
      <w:r w:rsidR="00FD5693" w:rsidRPr="00A43243">
        <w:rPr>
          <w:b/>
          <w:bCs/>
          <w:iCs/>
          <w:lang w:val="en-US"/>
        </w:rPr>
        <w:t xml:space="preserve">Table </w:t>
      </w:r>
      <w:r>
        <w:rPr>
          <w:b/>
          <w:bCs/>
          <w:iCs/>
          <w:lang w:val="en-US"/>
        </w:rPr>
        <w:t>1</w:t>
      </w:r>
      <w:r w:rsidR="00FD5693" w:rsidRPr="00A43243">
        <w:rPr>
          <w:b/>
          <w:bCs/>
          <w:iCs/>
          <w:lang w:val="en-US"/>
        </w:rPr>
        <w:t xml:space="preserve"> </w:t>
      </w:r>
      <w:r w:rsidR="00FD5693" w:rsidRPr="00A43243">
        <w:rPr>
          <w:bCs/>
          <w:iCs/>
          <w:lang w:val="en-US"/>
        </w:rPr>
        <w:t>Selected SNPs of the two companion demarcation tools</w:t>
      </w:r>
    </w:p>
    <w:tbl>
      <w:tblPr>
        <w:tblW w:w="797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5"/>
        <w:gridCol w:w="1265"/>
        <w:gridCol w:w="957"/>
        <w:gridCol w:w="860"/>
        <w:gridCol w:w="860"/>
        <w:gridCol w:w="1115"/>
        <w:gridCol w:w="860"/>
        <w:gridCol w:w="860"/>
      </w:tblGrid>
      <w:tr w:rsidR="00FD5693" w:rsidRPr="00A43243" w14:paraId="6EA0208C" w14:textId="77777777" w:rsidTr="00FD5693">
        <w:trPr>
          <w:trHeight w:val="300"/>
        </w:trPr>
        <w:tc>
          <w:tcPr>
            <w:tcW w:w="1195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2886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nl-NL"/>
              </w:rPr>
            </w:pPr>
            <w:r w:rsidRPr="00A43243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870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nl-NL"/>
              </w:rPr>
            </w:pPr>
            <w:r w:rsidRPr="00A43243">
              <w:rPr>
                <w:rFonts w:ascii="Calibri" w:eastAsia="Times New Roman" w:hAnsi="Calibri" w:cs="Times New Roman"/>
                <w:lang w:val="en-US" w:eastAsia="nl-NL"/>
              </w:rPr>
              <w:t> </w:t>
            </w:r>
          </w:p>
        </w:tc>
        <w:tc>
          <w:tcPr>
            <w:tcW w:w="2677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F018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T+S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9ACC6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T+B</w:t>
            </w:r>
          </w:p>
        </w:tc>
      </w:tr>
      <w:tr w:rsidR="00FD5693" w:rsidRPr="00A43243" w14:paraId="44A132E0" w14:textId="77777777" w:rsidTr="00FD5693">
        <w:trPr>
          <w:trHeight w:val="675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0D7D3E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SNP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8A7A0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ene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785BD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 xml:space="preserve">Allele </w:t>
            </w:r>
            <w:r w:rsidRPr="00A43243">
              <w:rPr>
                <w:rFonts w:ascii="Calibri" w:eastAsia="Times New Roman" w:hAnsi="Calibri" w:cs="Times New Roman"/>
                <w:lang w:eastAsia="nl-NL"/>
              </w:rPr>
              <w:br/>
              <w:t>-1/cou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677C1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llele 0/cou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10D21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llele 1/coun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59156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 xml:space="preserve">Allele </w:t>
            </w:r>
            <w:r w:rsidRPr="00A43243">
              <w:rPr>
                <w:rFonts w:ascii="Calibri" w:eastAsia="Times New Roman" w:hAnsi="Calibri" w:cs="Times New Roman"/>
                <w:lang w:eastAsia="nl-NL"/>
              </w:rPr>
              <w:br/>
              <w:t>-1/cou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7B23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llele 0/count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DBE7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llele 1/count</w:t>
            </w:r>
          </w:p>
        </w:tc>
      </w:tr>
      <w:tr w:rsidR="00FD5693" w:rsidRPr="00A43243" w14:paraId="6F332F6A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8C12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7614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806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DORA2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D96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E4F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9EB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5A1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8B8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9BB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5</w:t>
            </w:r>
          </w:p>
        </w:tc>
      </w:tr>
      <w:tr w:rsidR="00FD5693" w:rsidRPr="00A43243" w14:paraId="5B6E0114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EC59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0790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C91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DRA1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E22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E29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999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C/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19E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998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904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58D479E9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3296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0361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619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DRA1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863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A89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CD6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976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F99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333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7F676F75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B5CF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721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C20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DRA1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69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611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67D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EE8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DD8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634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55</w:t>
            </w:r>
          </w:p>
        </w:tc>
      </w:tr>
      <w:tr w:rsidR="00FD5693" w:rsidRPr="00A43243" w14:paraId="0A172F8C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E57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55679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FB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DRA1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54A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126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2EB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F8B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ADA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588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13</w:t>
            </w:r>
          </w:p>
        </w:tc>
      </w:tr>
      <w:tr w:rsidR="00FD5693" w:rsidRPr="00A43243" w14:paraId="2D143209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C9CE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5735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A34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DRA1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950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993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D0A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81E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04F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37F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24</w:t>
            </w:r>
          </w:p>
        </w:tc>
      </w:tr>
      <w:tr w:rsidR="00FD5693" w:rsidRPr="00A43243" w14:paraId="7EA9E27E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504B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5773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42F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DRA1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98A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3A5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248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5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16D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30B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D62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504FFE8B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08DD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7183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E15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DRA1B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FB3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C43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9F7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9EB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212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EDF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C/10</w:t>
            </w:r>
          </w:p>
        </w:tc>
      </w:tr>
      <w:tr w:rsidR="00FD5693" w:rsidRPr="00A43243" w14:paraId="7CB4345F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E93F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0976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EC0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DBH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AA9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D34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E04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A28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8DA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33E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3B3C0D9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2776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4365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929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DRD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719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735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AC9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DF3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24D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130D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7B44255F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0187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lastRenderedPageBreak/>
              <w:t>rs46483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421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DRD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F4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EB1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23B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58A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06D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34F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105DFA19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A374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68224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490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DRD3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214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8E9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082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1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76F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86B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631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2DB6B69B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4B28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77367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E83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DRD3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5A8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EA9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C01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DC2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1EB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2E63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129AE6B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1DFE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9634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704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DRD3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B61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9FC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3B7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FC5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46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503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28</w:t>
            </w:r>
          </w:p>
        </w:tc>
      </w:tr>
      <w:tr w:rsidR="00FD5693" w:rsidRPr="00A43243" w14:paraId="48549FF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8558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2850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67C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D27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3B8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CC9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AF6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91A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C88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2EC6CE4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93C9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8900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6EE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129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60B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D39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783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85F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72B5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10</w:t>
            </w:r>
          </w:p>
        </w:tc>
      </w:tr>
      <w:tr w:rsidR="00FD5693" w:rsidRPr="00A43243" w14:paraId="75CA0774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1E36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9998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BBB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E50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0D3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EDD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01B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A4F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698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2</w:t>
            </w:r>
          </w:p>
        </w:tc>
      </w:tr>
      <w:tr w:rsidR="00FD5693" w:rsidRPr="00A43243" w14:paraId="02ABE901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DBCF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34786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78F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F46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B8C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7EF6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FEB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549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7DC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4D3E457C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E34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8135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154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C14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5FA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D04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081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413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A3A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2EE4FA5C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7266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8817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906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18C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AE8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9D9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030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D9C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E19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CC/3</w:t>
            </w:r>
          </w:p>
        </w:tc>
      </w:tr>
      <w:tr w:rsidR="00FD5693" w:rsidRPr="00A43243" w14:paraId="496251B5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6959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02033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519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50D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0DA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3BB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29E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933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122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74FB2F0A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5ECD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02036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B45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4D9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677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BA6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617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7D0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C3FD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54</w:t>
            </w:r>
          </w:p>
        </w:tc>
      </w:tr>
      <w:tr w:rsidR="00FD5693" w:rsidRPr="00A43243" w14:paraId="29A0C76C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9B7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0204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7EB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261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250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68F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DE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B72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202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66</w:t>
            </w:r>
          </w:p>
        </w:tc>
      </w:tr>
      <w:tr w:rsidR="00FD5693" w:rsidRPr="00A43243" w14:paraId="2A162C9F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3DBF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7780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951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36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5B8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E34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DC7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001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4A4E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3</w:t>
            </w:r>
          </w:p>
        </w:tc>
      </w:tr>
      <w:tr w:rsidR="00FD5693" w:rsidRPr="00A43243" w14:paraId="4C55625F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A448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5839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33C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0A8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9D3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003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823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6D5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A7A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2B5CA831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B2E7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69027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F9F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85D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BB4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910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2F9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149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886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38</w:t>
            </w:r>
          </w:p>
        </w:tc>
      </w:tr>
      <w:tr w:rsidR="00FD5693" w:rsidRPr="00A43243" w14:paraId="32126C61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324D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69087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66E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595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C7E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E76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250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5A2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516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79</w:t>
            </w:r>
          </w:p>
        </w:tc>
      </w:tr>
      <w:tr w:rsidR="00FD5693" w:rsidRPr="00A43243" w14:paraId="182380A8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932B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69121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9F8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EB4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232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B01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DED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A31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BAD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57</w:t>
            </w:r>
          </w:p>
        </w:tc>
      </w:tr>
      <w:tr w:rsidR="00FD5693" w:rsidRPr="00A43243" w14:paraId="0A5DDDE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6980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122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1D6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EFD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467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5B1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222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277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44D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60</w:t>
            </w:r>
          </w:p>
        </w:tc>
      </w:tr>
      <w:tr w:rsidR="00FD5693" w:rsidRPr="00A43243" w14:paraId="55864067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7D3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2628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FEE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6A3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7D5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901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2E4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56A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293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139FEC0A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A150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4508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312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D29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0AF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F90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641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014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A22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764D16F5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EE82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8519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D7E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A6E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054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E16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6B1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CF7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28D2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4</w:t>
            </w:r>
          </w:p>
        </w:tc>
      </w:tr>
      <w:tr w:rsidR="00FD5693" w:rsidRPr="00A43243" w14:paraId="08C14523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AB65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8519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F4D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C4C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231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5CA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665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764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C8B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0D05E999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F57A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94790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382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896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1E5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161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61C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830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9F4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57A337FA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54E5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9851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A58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880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CC/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5A0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1D0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945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AE4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4C6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4045ACA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57E0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2560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EEF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25B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CC/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CEF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33D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B63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150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839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680F6FB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FE4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2561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418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876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261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895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20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73F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6B4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</w:t>
            </w:r>
          </w:p>
        </w:tc>
      </w:tr>
      <w:tr w:rsidR="00FD5693" w:rsidRPr="00A43243" w14:paraId="32D1D210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838C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77667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5C3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7E7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A40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627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4AA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8C9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4A1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1</w:t>
            </w:r>
          </w:p>
        </w:tc>
      </w:tr>
      <w:tr w:rsidR="00FD5693" w:rsidRPr="00A43243" w14:paraId="4F5DB717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8B00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88799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5B0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5E0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078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05A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CC/1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BD0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8C3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939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106730F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CB04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3652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343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ESR2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F58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29E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F45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818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DC4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620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4E4CCBDB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0A5C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08060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56B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B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AEE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C60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ED2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D45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2D3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1FD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55</w:t>
            </w:r>
          </w:p>
        </w:tc>
      </w:tr>
      <w:tr w:rsidR="00FD5693" w:rsidRPr="00A43243" w14:paraId="454E1551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6C58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93612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595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B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261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24D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159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290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D03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F1C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41</w:t>
            </w:r>
          </w:p>
        </w:tc>
      </w:tr>
      <w:tr w:rsidR="00FD5693" w:rsidRPr="00A43243" w14:paraId="7B2784D3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9CEA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69367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AAB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E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923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1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CF4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BB9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B5A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3A1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FC5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00BFDD20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9B5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7510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7E9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E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477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98F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20E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19F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C17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D16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118</w:t>
            </w:r>
          </w:p>
        </w:tc>
      </w:tr>
      <w:tr w:rsidR="00FD5693" w:rsidRPr="00A43243" w14:paraId="531C41AE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D3A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82836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0B3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E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99E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7F8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FA0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BD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C1C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742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38</w:t>
            </w:r>
          </w:p>
        </w:tc>
      </w:tr>
      <w:tr w:rsidR="00FD5693" w:rsidRPr="00A43243" w14:paraId="2E514B47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828E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934466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735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E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2D2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815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F13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CCC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B2C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7CF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350FAD42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AF11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27146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1BE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F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63F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A5E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A10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913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EF5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0E6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435262A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9205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4311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A9E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F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CAF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68B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DAEB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567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88C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D08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42730B0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5C31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67700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95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F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95A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D2D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943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CC/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098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705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A43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37A195BA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BE7E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6524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D56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F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539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AD4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613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A44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7EA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A98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46ED349B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E92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96819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944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F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339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079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F11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F91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F3F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2F0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0479DAC9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F634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98630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DED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1F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AF8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9F2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2FF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CC/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36A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AFF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3D8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6EEB703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A0A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7702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043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738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B92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348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238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844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908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5</w:t>
            </w:r>
          </w:p>
        </w:tc>
      </w:tr>
      <w:tr w:rsidR="00FD5693" w:rsidRPr="00A43243" w14:paraId="00053838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CA05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9425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176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BDD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375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850E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A18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C2A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A89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6</w:t>
            </w:r>
          </w:p>
        </w:tc>
      </w:tr>
      <w:tr w:rsidR="00FD5693" w:rsidRPr="00A43243" w14:paraId="1157AFC3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78E2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58238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6D5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7D6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2B5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689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479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153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793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5CF600E8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8695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3177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EB8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6FF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43B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DB8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F91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C/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ED8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668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2</w:t>
            </w:r>
          </w:p>
        </w:tc>
      </w:tr>
      <w:tr w:rsidR="00FD5693" w:rsidRPr="00A43243" w14:paraId="35F97531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BE4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95677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057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094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F13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C84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A9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AB8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7EF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6</w:t>
            </w:r>
          </w:p>
        </w:tc>
      </w:tr>
      <w:tr w:rsidR="00FD5693" w:rsidRPr="00A43243" w14:paraId="447358A2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99C4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95677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BA3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8FF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D57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D41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01E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86F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2E7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3</w:t>
            </w:r>
          </w:p>
        </w:tc>
      </w:tr>
      <w:tr w:rsidR="00FD5693" w:rsidRPr="00A43243" w14:paraId="0538C78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0AAF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5493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882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B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34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692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65C3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ED5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4A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824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10328B43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1E3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76196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6A4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B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51C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2DD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151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91E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C/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C9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DED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18</w:t>
            </w:r>
          </w:p>
        </w:tc>
      </w:tr>
      <w:tr w:rsidR="00FD5693" w:rsidRPr="00A43243" w14:paraId="6EF88604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3791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5814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B8A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B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A5A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C57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287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730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3DD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960F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116C9CA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3572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3608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492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C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545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C09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F83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C/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294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222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CF8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23887DD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4249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lastRenderedPageBreak/>
              <w:t>rs14143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F2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C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53B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962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27F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D62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11C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B12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40</w:t>
            </w:r>
          </w:p>
        </w:tc>
      </w:tr>
      <w:tr w:rsidR="00FD5693" w:rsidRPr="00A43243" w14:paraId="141C498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467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8014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885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C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2DE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C/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990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CFA7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54F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4D6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8C6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3EE04C00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680F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4287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BAC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C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280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762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69D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967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889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591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65D3D7D4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7FE1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4975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97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C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3B0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7BF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D6A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6EC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B5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E2F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38AA61B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CAA4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4975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B4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C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D05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224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9A2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C/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63C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413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503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6FC0D92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70FD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4975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983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C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F9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5F1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E4E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720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DAF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3BE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4B43C45A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6FC7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3323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119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C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AD3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B9A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D92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3C3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6A7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389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71D14E95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9AF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91187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FF1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C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0D8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ABA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3DA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0AC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6FB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061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86</w:t>
            </w:r>
          </w:p>
        </w:tc>
      </w:tr>
      <w:tr w:rsidR="00FD5693" w:rsidRPr="00A43243" w14:paraId="23ED9225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AD1C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5566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ABC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2C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589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8EC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6B1B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BD3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804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5FA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41</w:t>
            </w:r>
          </w:p>
        </w:tc>
      </w:tr>
      <w:tr w:rsidR="00FD5693" w:rsidRPr="00A43243" w14:paraId="2E900F35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598D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016054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45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3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01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CD3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277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0FC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C/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B97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A2B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13</w:t>
            </w:r>
          </w:p>
        </w:tc>
      </w:tr>
      <w:tr w:rsidR="00FD5693" w:rsidRPr="00A43243" w14:paraId="68A36BD8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32DA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679248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C3C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3D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FA1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633A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76F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DD4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016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5AE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25</w:t>
            </w:r>
          </w:p>
        </w:tc>
      </w:tr>
      <w:tr w:rsidR="00FD5693" w:rsidRPr="00A43243" w14:paraId="40F08661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22B2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00408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EFB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0C4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06F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4FF4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46E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C/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967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243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</w:t>
            </w:r>
          </w:p>
        </w:tc>
      </w:tr>
      <w:tr w:rsidR="00FD5693" w:rsidRPr="00A43243" w14:paraId="4FA7DEE5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068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007855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B02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66F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046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ACF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9AB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1D6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81E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20</w:t>
            </w:r>
          </w:p>
        </w:tc>
      </w:tr>
      <w:tr w:rsidR="00FD5693" w:rsidRPr="00A43243" w14:paraId="17E97F9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D39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21528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D2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A47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37A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C8C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C/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3C3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774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C27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1A13F71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4DBE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31829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715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6E5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F79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C6E3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1DD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013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910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19</w:t>
            </w:r>
          </w:p>
        </w:tc>
      </w:tr>
      <w:tr w:rsidR="00FD5693" w:rsidRPr="00A43243" w14:paraId="7213DB34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DC25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3456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2B4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AA6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CFE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41B1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844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E34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C15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37</w:t>
            </w:r>
          </w:p>
        </w:tc>
      </w:tr>
      <w:tr w:rsidR="00FD5693" w:rsidRPr="00A43243" w14:paraId="26F8B124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475B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76397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7CC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78F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B52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EC2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CE3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83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1DA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102</w:t>
            </w:r>
          </w:p>
        </w:tc>
      </w:tr>
      <w:tr w:rsidR="00FD5693" w:rsidRPr="00A43243" w14:paraId="2DDE593A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7657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9950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AD4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4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C6D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54C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CC4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CC8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75D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C629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19</w:t>
            </w:r>
          </w:p>
        </w:tc>
      </w:tr>
      <w:tr w:rsidR="00FD5693" w:rsidRPr="00A43243" w14:paraId="1D4AB21E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C5E9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07859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4C3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D7C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ECC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EDE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AB2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C06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0E3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4310A975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D87A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088183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A74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F1E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3F0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F9D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C8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3FA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E8E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67</w:t>
            </w:r>
          </w:p>
        </w:tc>
      </w:tr>
      <w:tr w:rsidR="00FD5693" w:rsidRPr="00A43243" w14:paraId="09AA535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D3C7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11863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772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B2D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E1F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1CC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83F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A4F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0D0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44</w:t>
            </w:r>
          </w:p>
        </w:tc>
      </w:tr>
      <w:tr w:rsidR="00FD5693" w:rsidRPr="00A43243" w14:paraId="4C3EBCD5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CDA1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11863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983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6F8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A00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401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0BB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69A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27A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68</w:t>
            </w:r>
          </w:p>
        </w:tc>
      </w:tr>
      <w:tr w:rsidR="00FD5693" w:rsidRPr="00A43243" w14:paraId="5A19D75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13B2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15278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55C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888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A4D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D6D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EC0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381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98E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110</w:t>
            </w:r>
          </w:p>
        </w:tc>
      </w:tr>
      <w:tr w:rsidR="00FD5693" w:rsidRPr="00A43243" w14:paraId="27197F37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ECB8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4651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11D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DAB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88A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312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570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6C8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0423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0D00DE64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3A26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7400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7D2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HTR7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0CB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9FE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3FD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474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A55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BA5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0120DF12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6CCE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052143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09C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MAOB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FE1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E6B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EE0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393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102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6B9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4</w:t>
            </w:r>
          </w:p>
        </w:tc>
      </w:tr>
      <w:tr w:rsidR="00FD5693" w:rsidRPr="00A43243" w14:paraId="16026675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6D22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02745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A90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MAOB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C07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700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358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6C9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899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2A3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40</w:t>
            </w:r>
          </w:p>
        </w:tc>
      </w:tr>
      <w:tr w:rsidR="00FD5693" w:rsidRPr="00A43243" w14:paraId="498E0BF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4302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35393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9FE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NOS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A3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828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DE3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84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3AE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E4D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3</w:t>
            </w:r>
          </w:p>
        </w:tc>
      </w:tr>
      <w:tr w:rsidR="00FD5693" w:rsidRPr="00A43243" w14:paraId="135C3EEF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CB2F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2919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BCB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NOS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8EE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EB6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F24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BDE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ED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5CF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7</w:t>
            </w:r>
          </w:p>
        </w:tc>
      </w:tr>
      <w:tr w:rsidR="00FD5693" w:rsidRPr="00A43243" w14:paraId="69585CD3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0A1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5702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5E0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NOS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3EA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68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2C8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217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C33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122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5E8F6A2F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F1C0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2959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508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NOS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308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75D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DDC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984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6B4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A00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41BC4304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830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8163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E02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NOS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399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8A3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F52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F56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18E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730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11</w:t>
            </w:r>
          </w:p>
        </w:tc>
      </w:tr>
      <w:tr w:rsidR="00FD5693" w:rsidRPr="00A43243" w14:paraId="2DB3BCC1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B802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9046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107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NOS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39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155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47C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83D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A8F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1DA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CC/8</w:t>
            </w:r>
          </w:p>
        </w:tc>
      </w:tr>
      <w:tr w:rsidR="00FD5693" w:rsidRPr="00A43243" w14:paraId="3340735C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0237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048267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EA7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NR3C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EC6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6AC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8E6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59D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651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46F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2</w:t>
            </w:r>
          </w:p>
        </w:tc>
      </w:tr>
      <w:tr w:rsidR="00FD5693" w:rsidRPr="00A43243" w14:paraId="7021F227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D0A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9129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507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NR3C1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12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77D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017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B7D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574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5E4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4</w:t>
            </w:r>
          </w:p>
        </w:tc>
      </w:tr>
      <w:tr w:rsidR="00FD5693" w:rsidRPr="00A43243" w14:paraId="1D1B9699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C7FD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60842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1EA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OX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120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927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F05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9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F3A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04E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99E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35AC2231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2C18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113114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7D9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OXT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FBA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122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152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5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339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F29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5B8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7</w:t>
            </w:r>
          </w:p>
        </w:tc>
      </w:tr>
      <w:tr w:rsidR="00FD5693" w:rsidRPr="00A43243" w14:paraId="34E3A6D0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6FD8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2684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743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OXT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CF3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DA9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2DC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7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956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DBD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F3A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1B71E974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3C53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26465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0FE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PDE5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AD6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D63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990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A1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FDE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98E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</w:t>
            </w:r>
          </w:p>
        </w:tc>
      </w:tr>
      <w:tr w:rsidR="00FD5693" w:rsidRPr="00A43243" w14:paraId="446A5F9B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D390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73585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460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PDE5A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769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842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AB5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833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BCA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480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</w:t>
            </w:r>
          </w:p>
        </w:tc>
      </w:tr>
      <w:tr w:rsidR="00FD5693" w:rsidRPr="00A43243" w14:paraId="257E353E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8B16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2059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934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PRL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AF4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6EB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8C6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971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3BF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DD1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4B68EA5B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5CAB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33548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017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PRL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D0B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46A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B7C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4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71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EEE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FC4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10882BD1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8D5D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736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D64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PRL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D25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DD3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D0A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C8E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2A9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CE6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3</w:t>
            </w:r>
          </w:p>
        </w:tc>
      </w:tr>
      <w:tr w:rsidR="00FD5693" w:rsidRPr="00A43243" w14:paraId="426FCF18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BCFA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73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AA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PRL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58E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AC1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8E8D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85C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D8D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6B8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27</w:t>
            </w:r>
          </w:p>
        </w:tc>
      </w:tr>
      <w:tr w:rsidR="00FD5693" w:rsidRPr="00A43243" w14:paraId="073B6C9B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9645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70350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CB0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PRL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BB7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460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4622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ED7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43B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16D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48</w:t>
            </w:r>
          </w:p>
        </w:tc>
      </w:tr>
      <w:tr w:rsidR="00FD5693" w:rsidRPr="00A43243" w14:paraId="795CFB55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2285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7311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023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PRL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A14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A/1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B0D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B00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E62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9DF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FC3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163521C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E9E8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7345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573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PRL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B5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DDD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036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A4D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791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E5A2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26294564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64BA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77352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51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PRLR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CC6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102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7F99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1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3E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DF8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D46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5EBDA2E4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DC3B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553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812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SLC6A2NE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689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99EA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61C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CD5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451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CA188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90</w:t>
            </w:r>
          </w:p>
        </w:tc>
      </w:tr>
      <w:tr w:rsidR="00FD5693" w:rsidRPr="00A43243" w14:paraId="4EB5602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DF6B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60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D68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SLC6A2NE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C30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4EF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4EF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4A7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185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618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G/36</w:t>
            </w:r>
          </w:p>
        </w:tc>
      </w:tr>
      <w:tr w:rsidR="00FD5693" w:rsidRPr="00A43243" w14:paraId="2AEC86D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6A4C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378515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ACF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SLC6A2NE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706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AG/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9A2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26EC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147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189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C45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238BCFC2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7BAF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115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CE6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SLC6A2NE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197D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A2C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B7D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1C3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FA5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BFF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48</w:t>
            </w:r>
          </w:p>
        </w:tc>
      </w:tr>
      <w:tr w:rsidR="00FD5693" w:rsidRPr="00A43243" w14:paraId="0C65186B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1B92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lastRenderedPageBreak/>
              <w:t>rs37765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7E9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SLC6A3DA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41F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760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666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692B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9B9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CE61F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76</w:t>
            </w:r>
          </w:p>
        </w:tc>
      </w:tr>
      <w:tr w:rsidR="00FD5693" w:rsidRPr="00A43243" w14:paraId="61D430B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7C97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600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DC6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SLC6A3DA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1BB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C/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7FB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CC/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84E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10F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DFE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0EB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7AF33C06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92BB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1407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D6E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SLC6A45HT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C33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0AE3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895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D25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ECE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95A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GG/35</w:t>
            </w:r>
          </w:p>
        </w:tc>
      </w:tr>
      <w:tr w:rsidR="00FD5693" w:rsidRPr="00A43243" w14:paraId="5B0094BD" w14:textId="77777777" w:rsidTr="00FD5693">
        <w:trPr>
          <w:trHeight w:val="240"/>
        </w:trPr>
        <w:tc>
          <w:tcPr>
            <w:tcW w:w="11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A4E5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20667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C2A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SLC6A45HT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615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C00000"/>
                <w:lang w:eastAsia="nl-NL"/>
              </w:rPr>
              <w:t>GG/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4CE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409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A/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BDD1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A4D0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087A4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</w:tr>
      <w:tr w:rsidR="00FD5693" w:rsidRPr="00A43243" w14:paraId="273DA021" w14:textId="77777777" w:rsidTr="00FD5693">
        <w:trPr>
          <w:trHeight w:val="255"/>
        </w:trPr>
        <w:tc>
          <w:tcPr>
            <w:tcW w:w="11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701A8" w14:textId="77777777" w:rsidR="00FD5693" w:rsidRPr="00A43243" w:rsidRDefault="00FD5693" w:rsidP="00FD5693">
            <w:pPr>
              <w:spacing w:after="0" w:line="240" w:lineRule="auto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rs442934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7728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SLC6A45HTT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9A57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7AC89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CEB2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07515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AG/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8681E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lang w:eastAsia="nl-NL"/>
              </w:rPr>
              <w:t>GG/2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174C" w14:textId="77777777" w:rsidR="00FD5693" w:rsidRPr="00A43243" w:rsidRDefault="00FD5693" w:rsidP="00FD569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</w:pPr>
            <w:r w:rsidRPr="00A43243">
              <w:rPr>
                <w:rFonts w:ascii="Calibri" w:eastAsia="Times New Roman" w:hAnsi="Calibri" w:cs="Times New Roman"/>
                <w:b/>
                <w:bCs/>
                <w:color w:val="00823B"/>
                <w:lang w:eastAsia="nl-NL"/>
              </w:rPr>
              <w:t>AA/33</w:t>
            </w:r>
          </w:p>
        </w:tc>
      </w:tr>
    </w:tbl>
    <w:p w14:paraId="0234E829" w14:textId="77777777" w:rsidR="00FD5693" w:rsidRPr="00A43243" w:rsidRDefault="00FD5693" w:rsidP="00FD5693">
      <w:pPr>
        <w:spacing w:after="0" w:line="360" w:lineRule="auto"/>
        <w:ind w:right="992"/>
        <w:jc w:val="both"/>
        <w:rPr>
          <w:bCs/>
          <w:iCs/>
          <w:sz w:val="20"/>
          <w:lang w:val="en-US"/>
        </w:rPr>
      </w:pPr>
      <w:r w:rsidRPr="00A43243">
        <w:rPr>
          <w:bCs/>
          <w:iCs/>
          <w:sz w:val="20"/>
          <w:lang w:val="en-US"/>
        </w:rPr>
        <w:t>Notes: List of selected SNPs, with associated genes, per drug treatment. Per treatment three columns are displayed: Allele -1 is the negative risk allele which is colored red if selected in the final formula, whereas the positive risk allele (valued 1) is colored green. Allele number 0 is never used and only displayed for completeness. The ordering of the alleles, to risk alleles, may differ between treatments - as they are separately ordered to their respective primary endpoints. SNPs that were not used for said formula are left blank. SNPs used neither in T+S nor T+B are excluded from this overview.</w:t>
      </w:r>
    </w:p>
    <w:p w14:paraId="42BB1C06" w14:textId="77777777" w:rsidR="00515296" w:rsidRPr="00CB0B63" w:rsidRDefault="00515296" w:rsidP="00CB0B63">
      <w:pPr>
        <w:spacing w:after="0" w:line="360" w:lineRule="auto"/>
        <w:jc w:val="both"/>
        <w:rPr>
          <w:rFonts w:cs="Arial"/>
          <w:lang w:val="en-CA"/>
        </w:rPr>
      </w:pPr>
    </w:p>
    <w:p w14:paraId="1F2EF5B0" w14:textId="77777777" w:rsidR="009801A9" w:rsidRDefault="009801A9">
      <w:pPr>
        <w:rPr>
          <w:rFonts w:ascii="Calibri" w:hAnsi="Calibri"/>
          <w:b/>
          <w:sz w:val="24"/>
          <w:szCs w:val="24"/>
          <w:lang w:val="en-US"/>
        </w:rPr>
      </w:pPr>
      <w:r>
        <w:rPr>
          <w:rFonts w:ascii="Calibri" w:hAnsi="Calibri"/>
          <w:b/>
          <w:sz w:val="24"/>
          <w:szCs w:val="24"/>
          <w:lang w:val="en-US"/>
        </w:rPr>
        <w:br w:type="page"/>
      </w:r>
    </w:p>
    <w:p w14:paraId="679433CE" w14:textId="77777777" w:rsidR="00515296" w:rsidRPr="00A43243" w:rsidRDefault="00A43243" w:rsidP="0037597F">
      <w:pPr>
        <w:spacing w:after="0" w:line="360" w:lineRule="auto"/>
        <w:jc w:val="both"/>
        <w:rPr>
          <w:rFonts w:ascii="Calibri" w:hAnsi="Calibri"/>
          <w:b/>
          <w:sz w:val="24"/>
          <w:szCs w:val="24"/>
          <w:lang w:val="en-US"/>
        </w:rPr>
      </w:pPr>
      <w:r w:rsidRPr="00A43243">
        <w:rPr>
          <w:rFonts w:ascii="Calibri" w:hAnsi="Calibri"/>
          <w:b/>
          <w:sz w:val="24"/>
          <w:szCs w:val="24"/>
          <w:lang w:val="en-US"/>
        </w:rPr>
        <w:lastRenderedPageBreak/>
        <w:t>References</w:t>
      </w:r>
    </w:p>
    <w:p w14:paraId="3B9461FE" w14:textId="77777777" w:rsidR="00515296" w:rsidRPr="00CB0B63" w:rsidRDefault="00515296" w:rsidP="0037597F">
      <w:pPr>
        <w:spacing w:after="0" w:line="360" w:lineRule="auto"/>
        <w:rPr>
          <w:b/>
          <w:lang w:val="en-CA"/>
        </w:rPr>
      </w:pPr>
    </w:p>
    <w:p w14:paraId="4680264A" w14:textId="77777777" w:rsidR="006F1037" w:rsidRPr="006F1037" w:rsidRDefault="006F1037" w:rsidP="0037597F">
      <w:pPr>
        <w:pStyle w:val="Bibliography"/>
        <w:spacing w:line="360" w:lineRule="auto"/>
        <w:rPr>
          <w:rFonts w:ascii="Calibri" w:hAnsi="Calibri"/>
          <w:lang w:val="en-US"/>
        </w:rPr>
      </w:pPr>
      <w:r w:rsidRPr="006F1037">
        <w:rPr>
          <w:rFonts w:ascii="Calibri" w:hAnsi="Calibri"/>
          <w:lang w:val="en-US"/>
        </w:rPr>
        <w:t>[1]</w:t>
      </w:r>
      <w:r w:rsidRPr="006F1037">
        <w:rPr>
          <w:rFonts w:ascii="Calibri" w:hAnsi="Calibri"/>
          <w:lang w:val="en-US"/>
        </w:rPr>
        <w:tab/>
      </w:r>
      <w:proofErr w:type="spellStart"/>
      <w:r w:rsidRPr="006F1037">
        <w:rPr>
          <w:rFonts w:ascii="Calibri" w:hAnsi="Calibri"/>
          <w:lang w:val="en-US"/>
        </w:rPr>
        <w:t>Pfaus</w:t>
      </w:r>
      <w:proofErr w:type="spellEnd"/>
      <w:r w:rsidRPr="006F1037">
        <w:rPr>
          <w:rFonts w:ascii="Calibri" w:hAnsi="Calibri"/>
          <w:lang w:val="en-US"/>
        </w:rPr>
        <w:t xml:space="preserve"> JG. Pathways of sexual desire. J Sex Med 2009;6:1506–33. doi:10.1111/j.1743-6109.2009.01309.x.</w:t>
      </w:r>
    </w:p>
    <w:p w14:paraId="3D49B6A1" w14:textId="77777777" w:rsidR="006F1037" w:rsidRPr="006F1037" w:rsidRDefault="006F1037" w:rsidP="0037597F">
      <w:pPr>
        <w:pStyle w:val="Bibliography"/>
        <w:spacing w:line="360" w:lineRule="auto"/>
        <w:rPr>
          <w:rFonts w:ascii="Calibri" w:hAnsi="Calibri"/>
          <w:lang w:val="en-US"/>
        </w:rPr>
      </w:pPr>
      <w:r w:rsidRPr="006F1037">
        <w:rPr>
          <w:rFonts w:ascii="Calibri" w:hAnsi="Calibri"/>
          <w:lang w:val="en-US"/>
        </w:rPr>
        <w:t>[2]</w:t>
      </w:r>
      <w:r w:rsidRPr="006F1037">
        <w:rPr>
          <w:rFonts w:ascii="Calibri" w:hAnsi="Calibri"/>
          <w:lang w:val="en-US"/>
        </w:rPr>
        <w:tab/>
        <w:t>Tuiten A, Van Honk J, Koppeschaar H, Bernaards C, Thijssen J, Verbaten R. Time course of effects of testosterone administration on sexual arousal in women. Arch Gen Psychiatry 2000;57:149–53; discussion 155-6.</w:t>
      </w:r>
    </w:p>
    <w:p w14:paraId="4FF01ED8" w14:textId="77777777" w:rsidR="006F1037" w:rsidRPr="006F1037" w:rsidRDefault="006F1037" w:rsidP="0037597F">
      <w:pPr>
        <w:pStyle w:val="Bibliography"/>
        <w:spacing w:line="360" w:lineRule="auto"/>
        <w:rPr>
          <w:rFonts w:ascii="Calibri" w:hAnsi="Calibri"/>
        </w:rPr>
      </w:pPr>
      <w:r w:rsidRPr="006F1037">
        <w:rPr>
          <w:rFonts w:ascii="Calibri" w:hAnsi="Calibri"/>
          <w:lang w:val="en-US"/>
        </w:rPr>
        <w:t>[3]</w:t>
      </w:r>
      <w:r w:rsidRPr="006F1037">
        <w:rPr>
          <w:rFonts w:ascii="Calibri" w:hAnsi="Calibri"/>
          <w:lang w:val="en-US"/>
        </w:rPr>
        <w:tab/>
        <w:t xml:space="preserve">Tuiten A, van Honk J, Verbaten R, Laan E, Everaerd W, Stam H. Can sublingual testosterone increase subjective and physiological measures of laboratory-induced sexual arousal? </w:t>
      </w:r>
      <w:r w:rsidRPr="006F1037">
        <w:rPr>
          <w:rFonts w:ascii="Calibri" w:hAnsi="Calibri"/>
        </w:rPr>
        <w:t>Arch Gen Psychiatry 2002;59:465–6.</w:t>
      </w:r>
    </w:p>
    <w:p w14:paraId="49DC34F0" w14:textId="77777777" w:rsidR="006F1037" w:rsidRPr="006F1037" w:rsidRDefault="006F1037" w:rsidP="0037597F">
      <w:pPr>
        <w:pStyle w:val="Bibliography"/>
        <w:spacing w:line="360" w:lineRule="auto"/>
        <w:rPr>
          <w:rFonts w:ascii="Calibri" w:hAnsi="Calibri"/>
          <w:lang w:val="en-US"/>
        </w:rPr>
      </w:pPr>
      <w:r w:rsidRPr="006F1037">
        <w:rPr>
          <w:rFonts w:ascii="Calibri" w:hAnsi="Calibri"/>
        </w:rPr>
        <w:t>[4]</w:t>
      </w:r>
      <w:r w:rsidRPr="006F1037">
        <w:rPr>
          <w:rFonts w:ascii="Calibri" w:hAnsi="Calibri"/>
        </w:rPr>
        <w:tab/>
        <w:t xml:space="preserve">Bloemers J, van Rooij K, de Leede L, Frijlink HW, Koppeschaar HPF, Olivier B, et al. </w:t>
      </w:r>
      <w:r w:rsidRPr="006F1037">
        <w:rPr>
          <w:rFonts w:ascii="Calibri" w:hAnsi="Calibri"/>
          <w:lang w:val="en-US"/>
        </w:rPr>
        <w:t>Single dose sublingual testosterone and oral sildenafil versus a dual-route/dual-release fixed-dose combination tablet: a pharmacokinetic comparison: Pharmacokinetics of testosterone and sildenafil combination tablet. Br J Clin Pharmacol 2016:n/a-n/a. doi:10.1111/bcp.12887.</w:t>
      </w:r>
    </w:p>
    <w:p w14:paraId="1FE7A751" w14:textId="77777777" w:rsidR="006F1037" w:rsidRPr="006F1037" w:rsidRDefault="006F1037" w:rsidP="0037597F">
      <w:pPr>
        <w:pStyle w:val="Bibliography"/>
        <w:spacing w:line="360" w:lineRule="auto"/>
        <w:rPr>
          <w:rFonts w:ascii="Calibri" w:hAnsi="Calibri"/>
          <w:lang w:val="en-US"/>
        </w:rPr>
      </w:pPr>
      <w:r w:rsidRPr="006F1037">
        <w:rPr>
          <w:rFonts w:ascii="Calibri" w:hAnsi="Calibri"/>
        </w:rPr>
        <w:t>[5]</w:t>
      </w:r>
      <w:r w:rsidRPr="006F1037">
        <w:rPr>
          <w:rFonts w:ascii="Calibri" w:hAnsi="Calibri"/>
        </w:rPr>
        <w:tab/>
        <w:t xml:space="preserve">van Rooij K, de Leede L, Frijlink HW, Bloemers J, Poels S, Koppeschaar H, et al. </w:t>
      </w:r>
      <w:r w:rsidRPr="006F1037">
        <w:rPr>
          <w:rFonts w:ascii="Calibri" w:hAnsi="Calibri"/>
          <w:lang w:val="en-US"/>
        </w:rPr>
        <w:t>Pharmacokinetics of a prototype formulation of sublingual testosterone and a buspirone tablet, versus an advanced combination tablet of testosterone and buspirone in healthy premenopausal women. Drugs RD 2014;14:125–32. doi:10.1007/s40268-014-0047-7.</w:t>
      </w:r>
    </w:p>
    <w:p w14:paraId="150A96E2" w14:textId="77777777" w:rsidR="006F1037" w:rsidRPr="006F1037" w:rsidRDefault="006F1037" w:rsidP="0037597F">
      <w:pPr>
        <w:pStyle w:val="Bibliography"/>
        <w:spacing w:line="360" w:lineRule="auto"/>
        <w:rPr>
          <w:rFonts w:ascii="Calibri" w:hAnsi="Calibri"/>
          <w:lang w:val="en-US"/>
        </w:rPr>
      </w:pPr>
      <w:r w:rsidRPr="006F1037">
        <w:rPr>
          <w:rFonts w:ascii="Calibri" w:hAnsi="Calibri"/>
          <w:lang w:val="en-US"/>
        </w:rPr>
        <w:t>[6]</w:t>
      </w:r>
      <w:r w:rsidRPr="006F1037">
        <w:rPr>
          <w:rFonts w:ascii="Calibri" w:hAnsi="Calibri"/>
          <w:lang w:val="en-US"/>
        </w:rPr>
        <w:tab/>
        <w:t>Liu YP, Wilkinson LS, Robbins TW. Effects of acute and chronic buspirone on impulsive choice and efflux of 5-HT and dopamine in hippocampus, nucleus accumbens and prefrontal cortex. Psychopharmacology (Berl) 2004;173:175–85. doi:10.1007/s00213-003-1726-1.</w:t>
      </w:r>
    </w:p>
    <w:p w14:paraId="524B2861" w14:textId="77777777" w:rsidR="006F1037" w:rsidRPr="006F1037" w:rsidRDefault="006F1037" w:rsidP="0037597F">
      <w:pPr>
        <w:pStyle w:val="Bibliography"/>
        <w:spacing w:line="360" w:lineRule="auto"/>
        <w:rPr>
          <w:rFonts w:ascii="Calibri" w:hAnsi="Calibri"/>
          <w:lang w:val="en-US"/>
        </w:rPr>
      </w:pPr>
      <w:r w:rsidRPr="006F1037">
        <w:rPr>
          <w:rFonts w:ascii="Calibri" w:hAnsi="Calibri"/>
          <w:lang w:val="en-US"/>
        </w:rPr>
        <w:t>[7]</w:t>
      </w:r>
      <w:r w:rsidRPr="006F1037">
        <w:rPr>
          <w:rFonts w:ascii="Calibri" w:hAnsi="Calibri"/>
          <w:lang w:val="en-US"/>
        </w:rPr>
        <w:tab/>
        <w:t>Sprouse JS, Aghajanian GK. Electrophysiological responses of serotoninergic dorsal raphe neurons to 5-HT1A and 5-HT1B agonists. Synap N Y N 1987;1:3–9. doi:10.1002/syn.890010103.</w:t>
      </w:r>
    </w:p>
    <w:p w14:paraId="2858E7A2" w14:textId="77777777" w:rsidR="006F1037" w:rsidRPr="006F1037" w:rsidRDefault="006F1037" w:rsidP="0037597F">
      <w:pPr>
        <w:pStyle w:val="Bibliography"/>
        <w:spacing w:line="360" w:lineRule="auto"/>
        <w:rPr>
          <w:rFonts w:ascii="Calibri" w:hAnsi="Calibri"/>
        </w:rPr>
      </w:pPr>
      <w:r w:rsidRPr="006F1037">
        <w:rPr>
          <w:rFonts w:ascii="Calibri" w:hAnsi="Calibri"/>
          <w:lang w:val="en-US"/>
        </w:rPr>
        <w:t>[8]</w:t>
      </w:r>
      <w:r w:rsidRPr="006F1037">
        <w:rPr>
          <w:rFonts w:ascii="Calibri" w:hAnsi="Calibri"/>
          <w:lang w:val="en-US"/>
        </w:rPr>
        <w:tab/>
        <w:t xml:space="preserve">Hamon M, Fattaccini CM, Adrien J, Gallissot MC, Martin P, Gozlan H. Alterations of central serotonin and dopamine turnover in rats treated with ipsapirone and other 5-hydroxytryptamine1A agonists with potential anxiolytic properties. </w:t>
      </w:r>
      <w:r w:rsidRPr="006F1037">
        <w:rPr>
          <w:rFonts w:ascii="Calibri" w:hAnsi="Calibri"/>
        </w:rPr>
        <w:t>J Pharmacol Exp Ther 1988;246:745–52.</w:t>
      </w:r>
    </w:p>
    <w:p w14:paraId="75BAF5E2" w14:textId="77777777" w:rsidR="004C5477" w:rsidRPr="004C5477" w:rsidRDefault="004C5477" w:rsidP="0037597F">
      <w:pPr>
        <w:spacing w:after="0" w:line="360" w:lineRule="auto"/>
        <w:rPr>
          <w:rFonts w:ascii="Calibri" w:hAnsi="Calibri"/>
          <w:b/>
          <w:lang w:val="en-US"/>
        </w:rPr>
      </w:pPr>
    </w:p>
    <w:sectPr w:rsidR="004C5477" w:rsidRPr="004C5477" w:rsidSect="00B47ABD">
      <w:headerReference w:type="default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3EDE19" w14:textId="77777777" w:rsidR="00F846B3" w:rsidRDefault="00F846B3" w:rsidP="002F3677">
      <w:pPr>
        <w:spacing w:after="0" w:line="240" w:lineRule="auto"/>
      </w:pPr>
      <w:r>
        <w:separator/>
      </w:r>
    </w:p>
  </w:endnote>
  <w:endnote w:type="continuationSeparator" w:id="0">
    <w:p w14:paraId="7696380C" w14:textId="77777777" w:rsidR="00F846B3" w:rsidRDefault="00F846B3" w:rsidP="002F3677">
      <w:pPr>
        <w:spacing w:after="0" w:line="240" w:lineRule="auto"/>
      </w:pPr>
      <w:r>
        <w:continuationSeparator/>
      </w:r>
    </w:p>
  </w:endnote>
  <w:endnote w:type="continuationNotice" w:id="1">
    <w:p w14:paraId="6ACCF43C" w14:textId="77777777" w:rsidR="00F846B3" w:rsidRDefault="00F846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e Gothic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8551981"/>
      <w:docPartObj>
        <w:docPartGallery w:val="Page Numbers (Bottom of Page)"/>
        <w:docPartUnique/>
      </w:docPartObj>
    </w:sdtPr>
    <w:sdtEndPr/>
    <w:sdtContent>
      <w:p w14:paraId="24D03A8E" w14:textId="77777777" w:rsidR="00EF2D67" w:rsidRDefault="00B47ABD">
        <w:pPr>
          <w:pStyle w:val="Footer"/>
          <w:jc w:val="center"/>
        </w:pPr>
        <w:r>
          <w:fldChar w:fldCharType="begin"/>
        </w:r>
        <w:r w:rsidR="00EF2D67">
          <w:instrText>PAGE   \* MERGEFORMAT</w:instrText>
        </w:r>
        <w:r>
          <w:fldChar w:fldCharType="separate"/>
        </w:r>
        <w:r w:rsidR="00984425">
          <w:rPr>
            <w:noProof/>
          </w:rPr>
          <w:t>6</w:t>
        </w:r>
        <w:r>
          <w:fldChar w:fldCharType="end"/>
        </w:r>
      </w:p>
    </w:sdtContent>
  </w:sdt>
  <w:p w14:paraId="63632244" w14:textId="77777777" w:rsidR="00EF2D67" w:rsidRDefault="00EF2D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7DC9C" w14:textId="77777777" w:rsidR="00F846B3" w:rsidRDefault="00F846B3" w:rsidP="002F3677">
      <w:pPr>
        <w:spacing w:after="0" w:line="240" w:lineRule="auto"/>
      </w:pPr>
      <w:r>
        <w:separator/>
      </w:r>
    </w:p>
  </w:footnote>
  <w:footnote w:type="continuationSeparator" w:id="0">
    <w:p w14:paraId="731D72EC" w14:textId="77777777" w:rsidR="00F846B3" w:rsidRDefault="00F846B3" w:rsidP="002F3677">
      <w:pPr>
        <w:spacing w:after="0" w:line="240" w:lineRule="auto"/>
      </w:pPr>
      <w:r>
        <w:continuationSeparator/>
      </w:r>
    </w:p>
  </w:footnote>
  <w:footnote w:type="continuationNotice" w:id="1">
    <w:p w14:paraId="5278065F" w14:textId="77777777" w:rsidR="00F846B3" w:rsidRDefault="00F846B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A2B932" w14:textId="77777777" w:rsidR="00EF2D67" w:rsidRDefault="00EF2D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DF3B38"/>
    <w:multiLevelType w:val="hybridMultilevel"/>
    <w:tmpl w:val="E15AB8BE"/>
    <w:lvl w:ilvl="0" w:tplc="0F3E3DEC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44AA3"/>
    <w:multiLevelType w:val="hybridMultilevel"/>
    <w:tmpl w:val="9BAA56B4"/>
    <w:lvl w:ilvl="0" w:tplc="72B4D422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847BF"/>
    <w:multiLevelType w:val="hybridMultilevel"/>
    <w:tmpl w:val="A20ACD8A"/>
    <w:lvl w:ilvl="0" w:tplc="CEB6C5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D35500"/>
    <w:multiLevelType w:val="hybridMultilevel"/>
    <w:tmpl w:val="400C5752"/>
    <w:lvl w:ilvl="0" w:tplc="C76278D0">
      <w:start w:val="1"/>
      <w:numFmt w:val="bullet"/>
      <w:lvlText w:val=""/>
      <w:lvlJc w:val="left"/>
      <w:pPr>
        <w:tabs>
          <w:tab w:val="num" w:pos="567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BA2122"/>
    <w:multiLevelType w:val="hybridMultilevel"/>
    <w:tmpl w:val="83F4C3CA"/>
    <w:lvl w:ilvl="0" w:tplc="D4125F7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FE6742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4C28DA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84EF2A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22A79A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24A6F66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B6060C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49A5A3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7BE489C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8008C7"/>
    <w:multiLevelType w:val="hybridMultilevel"/>
    <w:tmpl w:val="BA4C6B3C"/>
    <w:lvl w:ilvl="0" w:tplc="7DEE70DA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26A49A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C0AB96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BAC5CC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62A69C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B677A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440EFE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E606BEE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3ED604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4DB0"/>
    <w:rsid w:val="00001B4D"/>
    <w:rsid w:val="000062CD"/>
    <w:rsid w:val="000073A9"/>
    <w:rsid w:val="0001203B"/>
    <w:rsid w:val="000134CB"/>
    <w:rsid w:val="00020C90"/>
    <w:rsid w:val="000213E9"/>
    <w:rsid w:val="00023847"/>
    <w:rsid w:val="00030FD0"/>
    <w:rsid w:val="0003285D"/>
    <w:rsid w:val="00032E3A"/>
    <w:rsid w:val="00034902"/>
    <w:rsid w:val="0003510B"/>
    <w:rsid w:val="0004173A"/>
    <w:rsid w:val="00043663"/>
    <w:rsid w:val="000439B3"/>
    <w:rsid w:val="000461AF"/>
    <w:rsid w:val="000523EF"/>
    <w:rsid w:val="00053F91"/>
    <w:rsid w:val="00057DCB"/>
    <w:rsid w:val="00061570"/>
    <w:rsid w:val="0006448E"/>
    <w:rsid w:val="0006487C"/>
    <w:rsid w:val="0006658E"/>
    <w:rsid w:val="000669AD"/>
    <w:rsid w:val="000744BA"/>
    <w:rsid w:val="000760CB"/>
    <w:rsid w:val="00076B65"/>
    <w:rsid w:val="0007774E"/>
    <w:rsid w:val="000804EC"/>
    <w:rsid w:val="00081858"/>
    <w:rsid w:val="00082F49"/>
    <w:rsid w:val="0008317A"/>
    <w:rsid w:val="0008402B"/>
    <w:rsid w:val="00084133"/>
    <w:rsid w:val="00084231"/>
    <w:rsid w:val="00084DB0"/>
    <w:rsid w:val="00085C1E"/>
    <w:rsid w:val="00085D5C"/>
    <w:rsid w:val="00094E00"/>
    <w:rsid w:val="00096883"/>
    <w:rsid w:val="0009759C"/>
    <w:rsid w:val="00097D71"/>
    <w:rsid w:val="000A1178"/>
    <w:rsid w:val="000A14A1"/>
    <w:rsid w:val="000A41C8"/>
    <w:rsid w:val="000A58BF"/>
    <w:rsid w:val="000A67C4"/>
    <w:rsid w:val="000B0B53"/>
    <w:rsid w:val="000B0FD9"/>
    <w:rsid w:val="000B1ADC"/>
    <w:rsid w:val="000B3C2D"/>
    <w:rsid w:val="000C7CED"/>
    <w:rsid w:val="000D4E2E"/>
    <w:rsid w:val="000D629D"/>
    <w:rsid w:val="000D6A80"/>
    <w:rsid w:val="000E49A2"/>
    <w:rsid w:val="000F0196"/>
    <w:rsid w:val="000F058E"/>
    <w:rsid w:val="000F084E"/>
    <w:rsid w:val="000F6E9E"/>
    <w:rsid w:val="001001EF"/>
    <w:rsid w:val="00100ADF"/>
    <w:rsid w:val="00106AE2"/>
    <w:rsid w:val="00113A24"/>
    <w:rsid w:val="001147A7"/>
    <w:rsid w:val="00116BE8"/>
    <w:rsid w:val="00116D28"/>
    <w:rsid w:val="00123A37"/>
    <w:rsid w:val="00124A7B"/>
    <w:rsid w:val="001255C1"/>
    <w:rsid w:val="00126AE7"/>
    <w:rsid w:val="00126CAB"/>
    <w:rsid w:val="0012729C"/>
    <w:rsid w:val="00127F39"/>
    <w:rsid w:val="001309B5"/>
    <w:rsid w:val="00132624"/>
    <w:rsid w:val="00132AAB"/>
    <w:rsid w:val="00133F6F"/>
    <w:rsid w:val="001342AF"/>
    <w:rsid w:val="001345F1"/>
    <w:rsid w:val="00135701"/>
    <w:rsid w:val="0013681D"/>
    <w:rsid w:val="0013700B"/>
    <w:rsid w:val="0015297E"/>
    <w:rsid w:val="0016077E"/>
    <w:rsid w:val="00160D76"/>
    <w:rsid w:val="00161737"/>
    <w:rsid w:val="00163230"/>
    <w:rsid w:val="00167108"/>
    <w:rsid w:val="00170126"/>
    <w:rsid w:val="0017188D"/>
    <w:rsid w:val="00175E9A"/>
    <w:rsid w:val="001766D2"/>
    <w:rsid w:val="0017760E"/>
    <w:rsid w:val="00186AB6"/>
    <w:rsid w:val="00187965"/>
    <w:rsid w:val="00190295"/>
    <w:rsid w:val="00193DED"/>
    <w:rsid w:val="00197579"/>
    <w:rsid w:val="001A4D7F"/>
    <w:rsid w:val="001A5CD1"/>
    <w:rsid w:val="001A6C9C"/>
    <w:rsid w:val="001B37A8"/>
    <w:rsid w:val="001B44E3"/>
    <w:rsid w:val="001B53C1"/>
    <w:rsid w:val="001B5777"/>
    <w:rsid w:val="001B7466"/>
    <w:rsid w:val="001C33EE"/>
    <w:rsid w:val="001C3F7C"/>
    <w:rsid w:val="001C4747"/>
    <w:rsid w:val="001C5186"/>
    <w:rsid w:val="001C54AA"/>
    <w:rsid w:val="001D0CE4"/>
    <w:rsid w:val="001D13BB"/>
    <w:rsid w:val="001D1964"/>
    <w:rsid w:val="001D7A7A"/>
    <w:rsid w:val="001E5514"/>
    <w:rsid w:val="001E6635"/>
    <w:rsid w:val="001E6E49"/>
    <w:rsid w:val="001F1212"/>
    <w:rsid w:val="001F4DFC"/>
    <w:rsid w:val="001F574F"/>
    <w:rsid w:val="001F65B4"/>
    <w:rsid w:val="0020032F"/>
    <w:rsid w:val="00204000"/>
    <w:rsid w:val="00210CE3"/>
    <w:rsid w:val="00211CB3"/>
    <w:rsid w:val="00222504"/>
    <w:rsid w:val="002326AB"/>
    <w:rsid w:val="00232E60"/>
    <w:rsid w:val="00236BB0"/>
    <w:rsid w:val="00242CEB"/>
    <w:rsid w:val="0024591E"/>
    <w:rsid w:val="0024636D"/>
    <w:rsid w:val="00246C59"/>
    <w:rsid w:val="002501F7"/>
    <w:rsid w:val="002515CB"/>
    <w:rsid w:val="00260F2E"/>
    <w:rsid w:val="00262F94"/>
    <w:rsid w:val="0026691D"/>
    <w:rsid w:val="002826AD"/>
    <w:rsid w:val="002827A0"/>
    <w:rsid w:val="00283220"/>
    <w:rsid w:val="00283B95"/>
    <w:rsid w:val="00284C6A"/>
    <w:rsid w:val="00285A27"/>
    <w:rsid w:val="002862CA"/>
    <w:rsid w:val="00286FC8"/>
    <w:rsid w:val="00291239"/>
    <w:rsid w:val="002919A6"/>
    <w:rsid w:val="002950F2"/>
    <w:rsid w:val="00295A6C"/>
    <w:rsid w:val="00297A19"/>
    <w:rsid w:val="002A202D"/>
    <w:rsid w:val="002A220D"/>
    <w:rsid w:val="002B112C"/>
    <w:rsid w:val="002B2D88"/>
    <w:rsid w:val="002B37B0"/>
    <w:rsid w:val="002B59DA"/>
    <w:rsid w:val="002B79A4"/>
    <w:rsid w:val="002B7B97"/>
    <w:rsid w:val="002C1FC1"/>
    <w:rsid w:val="002C6109"/>
    <w:rsid w:val="002C6182"/>
    <w:rsid w:val="002D4AD2"/>
    <w:rsid w:val="002D55BA"/>
    <w:rsid w:val="002D7B7F"/>
    <w:rsid w:val="002E0102"/>
    <w:rsid w:val="002E13B1"/>
    <w:rsid w:val="002E1E9D"/>
    <w:rsid w:val="002E27A4"/>
    <w:rsid w:val="002E7971"/>
    <w:rsid w:val="002F2512"/>
    <w:rsid w:val="002F35D2"/>
    <w:rsid w:val="002F3677"/>
    <w:rsid w:val="002F6654"/>
    <w:rsid w:val="002F696C"/>
    <w:rsid w:val="002F734E"/>
    <w:rsid w:val="0030068E"/>
    <w:rsid w:val="003022C4"/>
    <w:rsid w:val="00303A5C"/>
    <w:rsid w:val="00306454"/>
    <w:rsid w:val="003104C0"/>
    <w:rsid w:val="003141A2"/>
    <w:rsid w:val="0031597C"/>
    <w:rsid w:val="003179D0"/>
    <w:rsid w:val="00320535"/>
    <w:rsid w:val="00323B3C"/>
    <w:rsid w:val="00324DE6"/>
    <w:rsid w:val="003257A0"/>
    <w:rsid w:val="00327365"/>
    <w:rsid w:val="003301E7"/>
    <w:rsid w:val="003310C0"/>
    <w:rsid w:val="00337D54"/>
    <w:rsid w:val="003405B6"/>
    <w:rsid w:val="003410AE"/>
    <w:rsid w:val="00341A33"/>
    <w:rsid w:val="00341ACF"/>
    <w:rsid w:val="00352831"/>
    <w:rsid w:val="00354068"/>
    <w:rsid w:val="003549C6"/>
    <w:rsid w:val="00357842"/>
    <w:rsid w:val="00363950"/>
    <w:rsid w:val="00365396"/>
    <w:rsid w:val="00370E62"/>
    <w:rsid w:val="0037597F"/>
    <w:rsid w:val="003770C4"/>
    <w:rsid w:val="00381202"/>
    <w:rsid w:val="003824CA"/>
    <w:rsid w:val="0038668D"/>
    <w:rsid w:val="00390D19"/>
    <w:rsid w:val="00391DBD"/>
    <w:rsid w:val="00392B1E"/>
    <w:rsid w:val="003936D0"/>
    <w:rsid w:val="0039424B"/>
    <w:rsid w:val="003A0BD1"/>
    <w:rsid w:val="003A53DC"/>
    <w:rsid w:val="003A7FB6"/>
    <w:rsid w:val="003B15A6"/>
    <w:rsid w:val="003B4CF7"/>
    <w:rsid w:val="003C473A"/>
    <w:rsid w:val="003C74E0"/>
    <w:rsid w:val="003D0A59"/>
    <w:rsid w:val="003D35C1"/>
    <w:rsid w:val="003D3DFD"/>
    <w:rsid w:val="003E003D"/>
    <w:rsid w:val="003E1FD7"/>
    <w:rsid w:val="003E3429"/>
    <w:rsid w:val="003E4D28"/>
    <w:rsid w:val="003E5613"/>
    <w:rsid w:val="003F0F6C"/>
    <w:rsid w:val="003F51CC"/>
    <w:rsid w:val="003F702C"/>
    <w:rsid w:val="0040067D"/>
    <w:rsid w:val="00405216"/>
    <w:rsid w:val="0040527F"/>
    <w:rsid w:val="00406153"/>
    <w:rsid w:val="0041037B"/>
    <w:rsid w:val="00414C94"/>
    <w:rsid w:val="00420958"/>
    <w:rsid w:val="004218C3"/>
    <w:rsid w:val="004222B0"/>
    <w:rsid w:val="00423C51"/>
    <w:rsid w:val="00423E04"/>
    <w:rsid w:val="00425481"/>
    <w:rsid w:val="004304C0"/>
    <w:rsid w:val="004340BD"/>
    <w:rsid w:val="00435DFD"/>
    <w:rsid w:val="00437016"/>
    <w:rsid w:val="00441EAB"/>
    <w:rsid w:val="00443AC5"/>
    <w:rsid w:val="00444137"/>
    <w:rsid w:val="004444B0"/>
    <w:rsid w:val="00451A55"/>
    <w:rsid w:val="00451B67"/>
    <w:rsid w:val="0045223A"/>
    <w:rsid w:val="00452B85"/>
    <w:rsid w:val="00452CD0"/>
    <w:rsid w:val="0045394E"/>
    <w:rsid w:val="0045542F"/>
    <w:rsid w:val="004555D8"/>
    <w:rsid w:val="00456CC0"/>
    <w:rsid w:val="00460C54"/>
    <w:rsid w:val="00462D8E"/>
    <w:rsid w:val="00466E6F"/>
    <w:rsid w:val="0047028E"/>
    <w:rsid w:val="00470EFD"/>
    <w:rsid w:val="00474767"/>
    <w:rsid w:val="00477AD8"/>
    <w:rsid w:val="00477DA6"/>
    <w:rsid w:val="0048410A"/>
    <w:rsid w:val="00485002"/>
    <w:rsid w:val="00486804"/>
    <w:rsid w:val="00490204"/>
    <w:rsid w:val="0049426E"/>
    <w:rsid w:val="004944DA"/>
    <w:rsid w:val="00496338"/>
    <w:rsid w:val="004971FB"/>
    <w:rsid w:val="00497F68"/>
    <w:rsid w:val="004A0859"/>
    <w:rsid w:val="004A2F8B"/>
    <w:rsid w:val="004A4850"/>
    <w:rsid w:val="004A4FE5"/>
    <w:rsid w:val="004A59F9"/>
    <w:rsid w:val="004A5E0C"/>
    <w:rsid w:val="004A6DA6"/>
    <w:rsid w:val="004B1E7A"/>
    <w:rsid w:val="004B4C03"/>
    <w:rsid w:val="004B4DEF"/>
    <w:rsid w:val="004B4E76"/>
    <w:rsid w:val="004B58DB"/>
    <w:rsid w:val="004B7099"/>
    <w:rsid w:val="004C0063"/>
    <w:rsid w:val="004C469D"/>
    <w:rsid w:val="004C5477"/>
    <w:rsid w:val="004D0BC0"/>
    <w:rsid w:val="004D18CE"/>
    <w:rsid w:val="004D194D"/>
    <w:rsid w:val="004D5AA6"/>
    <w:rsid w:val="004D7579"/>
    <w:rsid w:val="004E3131"/>
    <w:rsid w:val="004E67F7"/>
    <w:rsid w:val="004F1A69"/>
    <w:rsid w:val="004F5ECA"/>
    <w:rsid w:val="00500E40"/>
    <w:rsid w:val="00500EEF"/>
    <w:rsid w:val="00502702"/>
    <w:rsid w:val="00503263"/>
    <w:rsid w:val="00503B24"/>
    <w:rsid w:val="005056EE"/>
    <w:rsid w:val="005069C8"/>
    <w:rsid w:val="005118C4"/>
    <w:rsid w:val="00515296"/>
    <w:rsid w:val="005169BF"/>
    <w:rsid w:val="005169D4"/>
    <w:rsid w:val="00521806"/>
    <w:rsid w:val="00521D47"/>
    <w:rsid w:val="005239C5"/>
    <w:rsid w:val="00524BEB"/>
    <w:rsid w:val="00530297"/>
    <w:rsid w:val="00531A57"/>
    <w:rsid w:val="00535917"/>
    <w:rsid w:val="00535BF1"/>
    <w:rsid w:val="00536DC6"/>
    <w:rsid w:val="00540597"/>
    <w:rsid w:val="005417D1"/>
    <w:rsid w:val="0054202E"/>
    <w:rsid w:val="0054218D"/>
    <w:rsid w:val="00545406"/>
    <w:rsid w:val="005455D7"/>
    <w:rsid w:val="005475DD"/>
    <w:rsid w:val="005508AD"/>
    <w:rsid w:val="0055110F"/>
    <w:rsid w:val="00552509"/>
    <w:rsid w:val="005538CC"/>
    <w:rsid w:val="00561B5A"/>
    <w:rsid w:val="0056400D"/>
    <w:rsid w:val="00565238"/>
    <w:rsid w:val="00565431"/>
    <w:rsid w:val="005705E0"/>
    <w:rsid w:val="00570911"/>
    <w:rsid w:val="00573EE8"/>
    <w:rsid w:val="005820E0"/>
    <w:rsid w:val="00583EA1"/>
    <w:rsid w:val="0058500C"/>
    <w:rsid w:val="00585E15"/>
    <w:rsid w:val="00590A55"/>
    <w:rsid w:val="00590BE4"/>
    <w:rsid w:val="00592A90"/>
    <w:rsid w:val="00592D0E"/>
    <w:rsid w:val="00594ECA"/>
    <w:rsid w:val="005957AD"/>
    <w:rsid w:val="00596B1A"/>
    <w:rsid w:val="005A3059"/>
    <w:rsid w:val="005A308E"/>
    <w:rsid w:val="005A7EBC"/>
    <w:rsid w:val="005B20DB"/>
    <w:rsid w:val="005B24AB"/>
    <w:rsid w:val="005B6333"/>
    <w:rsid w:val="005C148D"/>
    <w:rsid w:val="005C2262"/>
    <w:rsid w:val="005C51B6"/>
    <w:rsid w:val="005C7371"/>
    <w:rsid w:val="005D06AD"/>
    <w:rsid w:val="005D183C"/>
    <w:rsid w:val="005D3577"/>
    <w:rsid w:val="005D415C"/>
    <w:rsid w:val="005D458F"/>
    <w:rsid w:val="005D75BC"/>
    <w:rsid w:val="005E1C80"/>
    <w:rsid w:val="005E45FB"/>
    <w:rsid w:val="005E58E0"/>
    <w:rsid w:val="005F0E50"/>
    <w:rsid w:val="005F1110"/>
    <w:rsid w:val="005F35D1"/>
    <w:rsid w:val="005F3F90"/>
    <w:rsid w:val="005F5B21"/>
    <w:rsid w:val="005F60A6"/>
    <w:rsid w:val="00602D84"/>
    <w:rsid w:val="006071EE"/>
    <w:rsid w:val="00610488"/>
    <w:rsid w:val="006137BB"/>
    <w:rsid w:val="00615141"/>
    <w:rsid w:val="0062058E"/>
    <w:rsid w:val="00621D68"/>
    <w:rsid w:val="00621EF5"/>
    <w:rsid w:val="00623E15"/>
    <w:rsid w:val="00624727"/>
    <w:rsid w:val="00627B21"/>
    <w:rsid w:val="00630889"/>
    <w:rsid w:val="00635102"/>
    <w:rsid w:val="0063795F"/>
    <w:rsid w:val="00637FFC"/>
    <w:rsid w:val="006431B5"/>
    <w:rsid w:val="00644136"/>
    <w:rsid w:val="006444D6"/>
    <w:rsid w:val="006455F1"/>
    <w:rsid w:val="00645D10"/>
    <w:rsid w:val="00650B27"/>
    <w:rsid w:val="00653260"/>
    <w:rsid w:val="006570C9"/>
    <w:rsid w:val="0066321C"/>
    <w:rsid w:val="00663CAF"/>
    <w:rsid w:val="00667013"/>
    <w:rsid w:val="006735AF"/>
    <w:rsid w:val="0067557D"/>
    <w:rsid w:val="00682590"/>
    <w:rsid w:val="00683F23"/>
    <w:rsid w:val="0068479F"/>
    <w:rsid w:val="006852DC"/>
    <w:rsid w:val="00695679"/>
    <w:rsid w:val="00696491"/>
    <w:rsid w:val="006A178F"/>
    <w:rsid w:val="006A3703"/>
    <w:rsid w:val="006A4374"/>
    <w:rsid w:val="006A66FF"/>
    <w:rsid w:val="006A725F"/>
    <w:rsid w:val="006A7E86"/>
    <w:rsid w:val="006B0DC4"/>
    <w:rsid w:val="006C07E7"/>
    <w:rsid w:val="006C0BF5"/>
    <w:rsid w:val="006C466C"/>
    <w:rsid w:val="006C4D40"/>
    <w:rsid w:val="006C72E0"/>
    <w:rsid w:val="006D4036"/>
    <w:rsid w:val="006D5823"/>
    <w:rsid w:val="006E638F"/>
    <w:rsid w:val="006F1037"/>
    <w:rsid w:val="006F47F9"/>
    <w:rsid w:val="006F53B0"/>
    <w:rsid w:val="006F65D5"/>
    <w:rsid w:val="00702FDD"/>
    <w:rsid w:val="00704EF2"/>
    <w:rsid w:val="00707661"/>
    <w:rsid w:val="00713681"/>
    <w:rsid w:val="00720E3F"/>
    <w:rsid w:val="007226E7"/>
    <w:rsid w:val="0072453F"/>
    <w:rsid w:val="00725B69"/>
    <w:rsid w:val="00726AE3"/>
    <w:rsid w:val="007308DA"/>
    <w:rsid w:val="00732525"/>
    <w:rsid w:val="007345B3"/>
    <w:rsid w:val="00736480"/>
    <w:rsid w:val="00737C6F"/>
    <w:rsid w:val="007438B3"/>
    <w:rsid w:val="00743B84"/>
    <w:rsid w:val="007440B5"/>
    <w:rsid w:val="007464F6"/>
    <w:rsid w:val="00746F34"/>
    <w:rsid w:val="00747AE9"/>
    <w:rsid w:val="00753765"/>
    <w:rsid w:val="00764928"/>
    <w:rsid w:val="007664C7"/>
    <w:rsid w:val="0076715B"/>
    <w:rsid w:val="00767F51"/>
    <w:rsid w:val="00774EC4"/>
    <w:rsid w:val="00775433"/>
    <w:rsid w:val="0077606A"/>
    <w:rsid w:val="00782C3D"/>
    <w:rsid w:val="007839B2"/>
    <w:rsid w:val="00786A27"/>
    <w:rsid w:val="007877F7"/>
    <w:rsid w:val="00792087"/>
    <w:rsid w:val="0079245D"/>
    <w:rsid w:val="00794C05"/>
    <w:rsid w:val="00795EDE"/>
    <w:rsid w:val="007A230F"/>
    <w:rsid w:val="007A24C0"/>
    <w:rsid w:val="007A344A"/>
    <w:rsid w:val="007A48CB"/>
    <w:rsid w:val="007A5141"/>
    <w:rsid w:val="007A7CBD"/>
    <w:rsid w:val="007B28E7"/>
    <w:rsid w:val="007B2C3A"/>
    <w:rsid w:val="007B3349"/>
    <w:rsid w:val="007B373B"/>
    <w:rsid w:val="007B73E4"/>
    <w:rsid w:val="007C0956"/>
    <w:rsid w:val="007C6FA0"/>
    <w:rsid w:val="007C7F91"/>
    <w:rsid w:val="007D199F"/>
    <w:rsid w:val="007D2CA8"/>
    <w:rsid w:val="007D5B8F"/>
    <w:rsid w:val="007D5D53"/>
    <w:rsid w:val="007E1F48"/>
    <w:rsid w:val="007E6314"/>
    <w:rsid w:val="007E685D"/>
    <w:rsid w:val="007F0FCE"/>
    <w:rsid w:val="007F11CC"/>
    <w:rsid w:val="007F2D37"/>
    <w:rsid w:val="007F65D2"/>
    <w:rsid w:val="00800CB4"/>
    <w:rsid w:val="008012CC"/>
    <w:rsid w:val="00801D16"/>
    <w:rsid w:val="008028D2"/>
    <w:rsid w:val="00803087"/>
    <w:rsid w:val="00804E56"/>
    <w:rsid w:val="0080513A"/>
    <w:rsid w:val="00806432"/>
    <w:rsid w:val="00811775"/>
    <w:rsid w:val="0081302F"/>
    <w:rsid w:val="0081397D"/>
    <w:rsid w:val="0081446A"/>
    <w:rsid w:val="00814DFA"/>
    <w:rsid w:val="00814E57"/>
    <w:rsid w:val="0081516C"/>
    <w:rsid w:val="00815B6C"/>
    <w:rsid w:val="00817440"/>
    <w:rsid w:val="00817E00"/>
    <w:rsid w:val="008201E0"/>
    <w:rsid w:val="00822358"/>
    <w:rsid w:val="00822482"/>
    <w:rsid w:val="008231D1"/>
    <w:rsid w:val="008247EC"/>
    <w:rsid w:val="008248A0"/>
    <w:rsid w:val="00825726"/>
    <w:rsid w:val="008268CE"/>
    <w:rsid w:val="00827AB4"/>
    <w:rsid w:val="0083190F"/>
    <w:rsid w:val="008327D7"/>
    <w:rsid w:val="008331AB"/>
    <w:rsid w:val="0083397E"/>
    <w:rsid w:val="00841B33"/>
    <w:rsid w:val="00842258"/>
    <w:rsid w:val="008431B8"/>
    <w:rsid w:val="008441DF"/>
    <w:rsid w:val="00844891"/>
    <w:rsid w:val="008458CC"/>
    <w:rsid w:val="008511AE"/>
    <w:rsid w:val="008526FB"/>
    <w:rsid w:val="00853388"/>
    <w:rsid w:val="00855768"/>
    <w:rsid w:val="00862CFF"/>
    <w:rsid w:val="00863F55"/>
    <w:rsid w:val="00867AD5"/>
    <w:rsid w:val="00870466"/>
    <w:rsid w:val="00871A1C"/>
    <w:rsid w:val="0087221F"/>
    <w:rsid w:val="00874B33"/>
    <w:rsid w:val="008773BB"/>
    <w:rsid w:val="008779E6"/>
    <w:rsid w:val="008820F4"/>
    <w:rsid w:val="00883DF9"/>
    <w:rsid w:val="0088582D"/>
    <w:rsid w:val="00892AA7"/>
    <w:rsid w:val="00892BAD"/>
    <w:rsid w:val="00896D3C"/>
    <w:rsid w:val="008A106A"/>
    <w:rsid w:val="008A3DE7"/>
    <w:rsid w:val="008A4576"/>
    <w:rsid w:val="008B0D74"/>
    <w:rsid w:val="008B12C3"/>
    <w:rsid w:val="008B35CF"/>
    <w:rsid w:val="008B6616"/>
    <w:rsid w:val="008B72D4"/>
    <w:rsid w:val="008C023A"/>
    <w:rsid w:val="008C11D4"/>
    <w:rsid w:val="008C4307"/>
    <w:rsid w:val="008C6450"/>
    <w:rsid w:val="008C7922"/>
    <w:rsid w:val="008D1668"/>
    <w:rsid w:val="008D4C30"/>
    <w:rsid w:val="008D50F2"/>
    <w:rsid w:val="008E3401"/>
    <w:rsid w:val="008E7CC0"/>
    <w:rsid w:val="008F0AE9"/>
    <w:rsid w:val="008F6695"/>
    <w:rsid w:val="00900CEF"/>
    <w:rsid w:val="00907330"/>
    <w:rsid w:val="00907E75"/>
    <w:rsid w:val="009139D8"/>
    <w:rsid w:val="00913C7C"/>
    <w:rsid w:val="00916BAC"/>
    <w:rsid w:val="009171A4"/>
    <w:rsid w:val="009176BE"/>
    <w:rsid w:val="00917AB4"/>
    <w:rsid w:val="00921146"/>
    <w:rsid w:val="0092621B"/>
    <w:rsid w:val="00927BBC"/>
    <w:rsid w:val="0093085A"/>
    <w:rsid w:val="00933FF9"/>
    <w:rsid w:val="00944F89"/>
    <w:rsid w:val="00945632"/>
    <w:rsid w:val="00947BDA"/>
    <w:rsid w:val="009530C3"/>
    <w:rsid w:val="00953315"/>
    <w:rsid w:val="009604A8"/>
    <w:rsid w:val="00961857"/>
    <w:rsid w:val="0096244C"/>
    <w:rsid w:val="00967BD4"/>
    <w:rsid w:val="0097065E"/>
    <w:rsid w:val="00973923"/>
    <w:rsid w:val="009765A0"/>
    <w:rsid w:val="00977EBD"/>
    <w:rsid w:val="009801A9"/>
    <w:rsid w:val="00983431"/>
    <w:rsid w:val="00984425"/>
    <w:rsid w:val="009854C5"/>
    <w:rsid w:val="009A0261"/>
    <w:rsid w:val="009A3A5F"/>
    <w:rsid w:val="009A3CFD"/>
    <w:rsid w:val="009A59E6"/>
    <w:rsid w:val="009A7AC2"/>
    <w:rsid w:val="009B5323"/>
    <w:rsid w:val="009C2324"/>
    <w:rsid w:val="009C2F3A"/>
    <w:rsid w:val="009C415E"/>
    <w:rsid w:val="009C6C8B"/>
    <w:rsid w:val="009D2A5D"/>
    <w:rsid w:val="009D4E8C"/>
    <w:rsid w:val="009D62FB"/>
    <w:rsid w:val="009D7912"/>
    <w:rsid w:val="009E3B7E"/>
    <w:rsid w:val="009E729A"/>
    <w:rsid w:val="009E7AE8"/>
    <w:rsid w:val="009F1157"/>
    <w:rsid w:val="009F2544"/>
    <w:rsid w:val="009F26C3"/>
    <w:rsid w:val="009F35A2"/>
    <w:rsid w:val="009F4BA3"/>
    <w:rsid w:val="009F5133"/>
    <w:rsid w:val="009F7ADB"/>
    <w:rsid w:val="00A03110"/>
    <w:rsid w:val="00A065CE"/>
    <w:rsid w:val="00A06824"/>
    <w:rsid w:val="00A13D72"/>
    <w:rsid w:val="00A15AC7"/>
    <w:rsid w:val="00A202EF"/>
    <w:rsid w:val="00A205A9"/>
    <w:rsid w:val="00A212B6"/>
    <w:rsid w:val="00A21E63"/>
    <w:rsid w:val="00A23013"/>
    <w:rsid w:val="00A233F2"/>
    <w:rsid w:val="00A25BDE"/>
    <w:rsid w:val="00A271BF"/>
    <w:rsid w:val="00A27F50"/>
    <w:rsid w:val="00A3132B"/>
    <w:rsid w:val="00A3290D"/>
    <w:rsid w:val="00A40F5E"/>
    <w:rsid w:val="00A43243"/>
    <w:rsid w:val="00A52E1E"/>
    <w:rsid w:val="00A53B3A"/>
    <w:rsid w:val="00A55970"/>
    <w:rsid w:val="00A5782B"/>
    <w:rsid w:val="00A645DB"/>
    <w:rsid w:val="00A657A4"/>
    <w:rsid w:val="00A66593"/>
    <w:rsid w:val="00A66BFA"/>
    <w:rsid w:val="00A66FB7"/>
    <w:rsid w:val="00A67833"/>
    <w:rsid w:val="00A751DD"/>
    <w:rsid w:val="00A80614"/>
    <w:rsid w:val="00A8662E"/>
    <w:rsid w:val="00A91648"/>
    <w:rsid w:val="00A91C02"/>
    <w:rsid w:val="00A963E5"/>
    <w:rsid w:val="00AA2A32"/>
    <w:rsid w:val="00AA4E23"/>
    <w:rsid w:val="00AA53C1"/>
    <w:rsid w:val="00AA6093"/>
    <w:rsid w:val="00AA6ABE"/>
    <w:rsid w:val="00AA7A3E"/>
    <w:rsid w:val="00AB14BE"/>
    <w:rsid w:val="00AB31B2"/>
    <w:rsid w:val="00AB4777"/>
    <w:rsid w:val="00AB59C0"/>
    <w:rsid w:val="00AC0EA0"/>
    <w:rsid w:val="00AC2C23"/>
    <w:rsid w:val="00AC3AF2"/>
    <w:rsid w:val="00AC3E9A"/>
    <w:rsid w:val="00AC6AFD"/>
    <w:rsid w:val="00AC7FAA"/>
    <w:rsid w:val="00AD0AA0"/>
    <w:rsid w:val="00AD0C4F"/>
    <w:rsid w:val="00AD1E29"/>
    <w:rsid w:val="00AD3551"/>
    <w:rsid w:val="00AD3FBE"/>
    <w:rsid w:val="00AD6FB0"/>
    <w:rsid w:val="00AD726A"/>
    <w:rsid w:val="00AE3831"/>
    <w:rsid w:val="00AE5253"/>
    <w:rsid w:val="00AE7703"/>
    <w:rsid w:val="00AF3853"/>
    <w:rsid w:val="00AF53DE"/>
    <w:rsid w:val="00B03467"/>
    <w:rsid w:val="00B05D53"/>
    <w:rsid w:val="00B06594"/>
    <w:rsid w:val="00B06E65"/>
    <w:rsid w:val="00B07E69"/>
    <w:rsid w:val="00B100BD"/>
    <w:rsid w:val="00B11DD0"/>
    <w:rsid w:val="00B1444E"/>
    <w:rsid w:val="00B1485A"/>
    <w:rsid w:val="00B175CE"/>
    <w:rsid w:val="00B2016A"/>
    <w:rsid w:val="00B222E2"/>
    <w:rsid w:val="00B2503E"/>
    <w:rsid w:val="00B26010"/>
    <w:rsid w:val="00B3212E"/>
    <w:rsid w:val="00B32669"/>
    <w:rsid w:val="00B333CD"/>
    <w:rsid w:val="00B33B17"/>
    <w:rsid w:val="00B37432"/>
    <w:rsid w:val="00B37744"/>
    <w:rsid w:val="00B421F9"/>
    <w:rsid w:val="00B450FD"/>
    <w:rsid w:val="00B47ABD"/>
    <w:rsid w:val="00B47FCE"/>
    <w:rsid w:val="00B51DF6"/>
    <w:rsid w:val="00B53A22"/>
    <w:rsid w:val="00B5533E"/>
    <w:rsid w:val="00B55CAF"/>
    <w:rsid w:val="00B56D7D"/>
    <w:rsid w:val="00B6273E"/>
    <w:rsid w:val="00B713D1"/>
    <w:rsid w:val="00B71BA4"/>
    <w:rsid w:val="00B71DB1"/>
    <w:rsid w:val="00B76373"/>
    <w:rsid w:val="00B77E69"/>
    <w:rsid w:val="00B82B74"/>
    <w:rsid w:val="00B85235"/>
    <w:rsid w:val="00B85B49"/>
    <w:rsid w:val="00B85ECA"/>
    <w:rsid w:val="00B878D6"/>
    <w:rsid w:val="00B87E7D"/>
    <w:rsid w:val="00B95DA8"/>
    <w:rsid w:val="00B97A51"/>
    <w:rsid w:val="00BA1DDF"/>
    <w:rsid w:val="00BA3809"/>
    <w:rsid w:val="00BA5AAC"/>
    <w:rsid w:val="00BA6A50"/>
    <w:rsid w:val="00BB008D"/>
    <w:rsid w:val="00BB46DF"/>
    <w:rsid w:val="00BB55C0"/>
    <w:rsid w:val="00BB5E9F"/>
    <w:rsid w:val="00BB6AF9"/>
    <w:rsid w:val="00BB7DAA"/>
    <w:rsid w:val="00BB7E5D"/>
    <w:rsid w:val="00BC708B"/>
    <w:rsid w:val="00BD3116"/>
    <w:rsid w:val="00BE1F86"/>
    <w:rsid w:val="00BE510E"/>
    <w:rsid w:val="00BE5204"/>
    <w:rsid w:val="00BE79F9"/>
    <w:rsid w:val="00BF07B9"/>
    <w:rsid w:val="00BF27B0"/>
    <w:rsid w:val="00BF38E7"/>
    <w:rsid w:val="00BF4B7C"/>
    <w:rsid w:val="00C0450E"/>
    <w:rsid w:val="00C225CC"/>
    <w:rsid w:val="00C22816"/>
    <w:rsid w:val="00C25109"/>
    <w:rsid w:val="00C25B1F"/>
    <w:rsid w:val="00C2601C"/>
    <w:rsid w:val="00C27A17"/>
    <w:rsid w:val="00C32740"/>
    <w:rsid w:val="00C35650"/>
    <w:rsid w:val="00C35768"/>
    <w:rsid w:val="00C37DA1"/>
    <w:rsid w:val="00C46C23"/>
    <w:rsid w:val="00C52681"/>
    <w:rsid w:val="00C530A7"/>
    <w:rsid w:val="00C534FC"/>
    <w:rsid w:val="00C5452E"/>
    <w:rsid w:val="00C55503"/>
    <w:rsid w:val="00C565E3"/>
    <w:rsid w:val="00C56701"/>
    <w:rsid w:val="00C568A5"/>
    <w:rsid w:val="00C57579"/>
    <w:rsid w:val="00C62862"/>
    <w:rsid w:val="00C70610"/>
    <w:rsid w:val="00C74A99"/>
    <w:rsid w:val="00C77C98"/>
    <w:rsid w:val="00C823F4"/>
    <w:rsid w:val="00C83A57"/>
    <w:rsid w:val="00C83C9D"/>
    <w:rsid w:val="00C85458"/>
    <w:rsid w:val="00C8792D"/>
    <w:rsid w:val="00C91B18"/>
    <w:rsid w:val="00C93674"/>
    <w:rsid w:val="00C93DDD"/>
    <w:rsid w:val="00C958E3"/>
    <w:rsid w:val="00C96FE9"/>
    <w:rsid w:val="00CA57F5"/>
    <w:rsid w:val="00CA74BF"/>
    <w:rsid w:val="00CB0B63"/>
    <w:rsid w:val="00CB0CE0"/>
    <w:rsid w:val="00CB1690"/>
    <w:rsid w:val="00CB17B1"/>
    <w:rsid w:val="00CB1F7B"/>
    <w:rsid w:val="00CB2346"/>
    <w:rsid w:val="00CB4712"/>
    <w:rsid w:val="00CB50F4"/>
    <w:rsid w:val="00CB6046"/>
    <w:rsid w:val="00CB655E"/>
    <w:rsid w:val="00CB730A"/>
    <w:rsid w:val="00CB75E3"/>
    <w:rsid w:val="00CC0C73"/>
    <w:rsid w:val="00CC1BCA"/>
    <w:rsid w:val="00CC3503"/>
    <w:rsid w:val="00CC4AC9"/>
    <w:rsid w:val="00CC4B93"/>
    <w:rsid w:val="00CC58B7"/>
    <w:rsid w:val="00CC6784"/>
    <w:rsid w:val="00CD0023"/>
    <w:rsid w:val="00CD0260"/>
    <w:rsid w:val="00CD1846"/>
    <w:rsid w:val="00CD2B39"/>
    <w:rsid w:val="00CD6CF8"/>
    <w:rsid w:val="00CE351E"/>
    <w:rsid w:val="00CE385F"/>
    <w:rsid w:val="00CE4161"/>
    <w:rsid w:val="00CE6857"/>
    <w:rsid w:val="00CE6DFF"/>
    <w:rsid w:val="00CE6F2D"/>
    <w:rsid w:val="00CE7BC7"/>
    <w:rsid w:val="00CF1813"/>
    <w:rsid w:val="00CF79C2"/>
    <w:rsid w:val="00D00771"/>
    <w:rsid w:val="00D02090"/>
    <w:rsid w:val="00D02D0D"/>
    <w:rsid w:val="00D055B3"/>
    <w:rsid w:val="00D0611E"/>
    <w:rsid w:val="00D065E5"/>
    <w:rsid w:val="00D12669"/>
    <w:rsid w:val="00D17924"/>
    <w:rsid w:val="00D17EA1"/>
    <w:rsid w:val="00D23FE3"/>
    <w:rsid w:val="00D25721"/>
    <w:rsid w:val="00D2703A"/>
    <w:rsid w:val="00D27865"/>
    <w:rsid w:val="00D3282A"/>
    <w:rsid w:val="00D338D4"/>
    <w:rsid w:val="00D361C7"/>
    <w:rsid w:val="00D36432"/>
    <w:rsid w:val="00D3660B"/>
    <w:rsid w:val="00D36E85"/>
    <w:rsid w:val="00D36EDB"/>
    <w:rsid w:val="00D37E0C"/>
    <w:rsid w:val="00D41038"/>
    <w:rsid w:val="00D430D8"/>
    <w:rsid w:val="00D43733"/>
    <w:rsid w:val="00D440E5"/>
    <w:rsid w:val="00D45816"/>
    <w:rsid w:val="00D46BA2"/>
    <w:rsid w:val="00D46D1C"/>
    <w:rsid w:val="00D50547"/>
    <w:rsid w:val="00D51C45"/>
    <w:rsid w:val="00D53616"/>
    <w:rsid w:val="00D53B21"/>
    <w:rsid w:val="00D61380"/>
    <w:rsid w:val="00D65F1C"/>
    <w:rsid w:val="00D67293"/>
    <w:rsid w:val="00D70BC9"/>
    <w:rsid w:val="00D7507B"/>
    <w:rsid w:val="00D777E4"/>
    <w:rsid w:val="00D778BB"/>
    <w:rsid w:val="00D85D54"/>
    <w:rsid w:val="00D86233"/>
    <w:rsid w:val="00D90B86"/>
    <w:rsid w:val="00D90F01"/>
    <w:rsid w:val="00D93052"/>
    <w:rsid w:val="00D945F1"/>
    <w:rsid w:val="00D9693A"/>
    <w:rsid w:val="00DA1C7E"/>
    <w:rsid w:val="00DB4FEC"/>
    <w:rsid w:val="00DB6449"/>
    <w:rsid w:val="00DB7116"/>
    <w:rsid w:val="00DB75AD"/>
    <w:rsid w:val="00DC49FB"/>
    <w:rsid w:val="00DC6704"/>
    <w:rsid w:val="00DC7B6D"/>
    <w:rsid w:val="00DC7D79"/>
    <w:rsid w:val="00DD0911"/>
    <w:rsid w:val="00DD510A"/>
    <w:rsid w:val="00DD763E"/>
    <w:rsid w:val="00DD7B6C"/>
    <w:rsid w:val="00DD7DB9"/>
    <w:rsid w:val="00DE31D9"/>
    <w:rsid w:val="00DE6B5F"/>
    <w:rsid w:val="00DF035F"/>
    <w:rsid w:val="00DF5009"/>
    <w:rsid w:val="00DF7B69"/>
    <w:rsid w:val="00DF7E7D"/>
    <w:rsid w:val="00E069ED"/>
    <w:rsid w:val="00E07332"/>
    <w:rsid w:val="00E11920"/>
    <w:rsid w:val="00E1444B"/>
    <w:rsid w:val="00E20836"/>
    <w:rsid w:val="00E2139C"/>
    <w:rsid w:val="00E21DF8"/>
    <w:rsid w:val="00E23738"/>
    <w:rsid w:val="00E26B40"/>
    <w:rsid w:val="00E325E2"/>
    <w:rsid w:val="00E3302A"/>
    <w:rsid w:val="00E34EB9"/>
    <w:rsid w:val="00E3699D"/>
    <w:rsid w:val="00E420F5"/>
    <w:rsid w:val="00E50E15"/>
    <w:rsid w:val="00E51905"/>
    <w:rsid w:val="00E51E3F"/>
    <w:rsid w:val="00E5231B"/>
    <w:rsid w:val="00E5406D"/>
    <w:rsid w:val="00E56B82"/>
    <w:rsid w:val="00E61A98"/>
    <w:rsid w:val="00E65948"/>
    <w:rsid w:val="00E67F80"/>
    <w:rsid w:val="00E73C57"/>
    <w:rsid w:val="00E7549C"/>
    <w:rsid w:val="00E82756"/>
    <w:rsid w:val="00E8347B"/>
    <w:rsid w:val="00E86019"/>
    <w:rsid w:val="00E86097"/>
    <w:rsid w:val="00E87558"/>
    <w:rsid w:val="00E96433"/>
    <w:rsid w:val="00E967B2"/>
    <w:rsid w:val="00EA2722"/>
    <w:rsid w:val="00EA393F"/>
    <w:rsid w:val="00EA4667"/>
    <w:rsid w:val="00EB0EA1"/>
    <w:rsid w:val="00EB5570"/>
    <w:rsid w:val="00EB64E0"/>
    <w:rsid w:val="00EC4153"/>
    <w:rsid w:val="00EC5143"/>
    <w:rsid w:val="00EC7E27"/>
    <w:rsid w:val="00ED142F"/>
    <w:rsid w:val="00ED1D4B"/>
    <w:rsid w:val="00ED21C6"/>
    <w:rsid w:val="00ED438C"/>
    <w:rsid w:val="00EE04AF"/>
    <w:rsid w:val="00EE10C8"/>
    <w:rsid w:val="00EE1F7B"/>
    <w:rsid w:val="00EE5395"/>
    <w:rsid w:val="00EE5EE9"/>
    <w:rsid w:val="00EF18C0"/>
    <w:rsid w:val="00EF2D67"/>
    <w:rsid w:val="00EF482A"/>
    <w:rsid w:val="00EF6E79"/>
    <w:rsid w:val="00EF7AC5"/>
    <w:rsid w:val="00F00A7A"/>
    <w:rsid w:val="00F01B29"/>
    <w:rsid w:val="00F0211B"/>
    <w:rsid w:val="00F05B9B"/>
    <w:rsid w:val="00F10521"/>
    <w:rsid w:val="00F1239D"/>
    <w:rsid w:val="00F13090"/>
    <w:rsid w:val="00F16BFF"/>
    <w:rsid w:val="00F2047E"/>
    <w:rsid w:val="00F2350F"/>
    <w:rsid w:val="00F23E2C"/>
    <w:rsid w:val="00F24043"/>
    <w:rsid w:val="00F268AC"/>
    <w:rsid w:val="00F31287"/>
    <w:rsid w:val="00F33F8E"/>
    <w:rsid w:val="00F3408D"/>
    <w:rsid w:val="00F41407"/>
    <w:rsid w:val="00F41B01"/>
    <w:rsid w:val="00F423A1"/>
    <w:rsid w:val="00F42D07"/>
    <w:rsid w:val="00F45330"/>
    <w:rsid w:val="00F45ED5"/>
    <w:rsid w:val="00F46FA6"/>
    <w:rsid w:val="00F505C4"/>
    <w:rsid w:val="00F56E94"/>
    <w:rsid w:val="00F574B1"/>
    <w:rsid w:val="00F60AA6"/>
    <w:rsid w:val="00F61D39"/>
    <w:rsid w:val="00F67E68"/>
    <w:rsid w:val="00F73B60"/>
    <w:rsid w:val="00F760C6"/>
    <w:rsid w:val="00F766F3"/>
    <w:rsid w:val="00F76762"/>
    <w:rsid w:val="00F76EC3"/>
    <w:rsid w:val="00F77D97"/>
    <w:rsid w:val="00F80B7A"/>
    <w:rsid w:val="00F846B3"/>
    <w:rsid w:val="00F86813"/>
    <w:rsid w:val="00F919DE"/>
    <w:rsid w:val="00F921B8"/>
    <w:rsid w:val="00F955D5"/>
    <w:rsid w:val="00F9611C"/>
    <w:rsid w:val="00F96BC5"/>
    <w:rsid w:val="00F975DB"/>
    <w:rsid w:val="00F97C06"/>
    <w:rsid w:val="00FA29DD"/>
    <w:rsid w:val="00FA2B7D"/>
    <w:rsid w:val="00FA54EE"/>
    <w:rsid w:val="00FB3F1E"/>
    <w:rsid w:val="00FC024C"/>
    <w:rsid w:val="00FC5662"/>
    <w:rsid w:val="00FC64CF"/>
    <w:rsid w:val="00FC7718"/>
    <w:rsid w:val="00FD0A8D"/>
    <w:rsid w:val="00FD1E68"/>
    <w:rsid w:val="00FD3D38"/>
    <w:rsid w:val="00FD4359"/>
    <w:rsid w:val="00FD5693"/>
    <w:rsid w:val="00FE1B80"/>
    <w:rsid w:val="00FE5667"/>
    <w:rsid w:val="00FE6968"/>
    <w:rsid w:val="00FF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17E43"/>
  <w15:docId w15:val="{63463B23-B6A2-4EB4-9F6B-7FDC4AE77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ABD"/>
  </w:style>
  <w:style w:type="paragraph" w:styleId="Heading1">
    <w:name w:val="heading 1"/>
    <w:basedOn w:val="Normal"/>
    <w:next w:val="Normal"/>
    <w:link w:val="Heading1Char"/>
    <w:uiPriority w:val="9"/>
    <w:qFormat/>
    <w:rsid w:val="00E519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3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84DB0"/>
    <w:pPr>
      <w:autoSpaceDE w:val="0"/>
      <w:autoSpaceDN w:val="0"/>
      <w:adjustRightInd w:val="0"/>
      <w:spacing w:after="0" w:line="240" w:lineRule="auto"/>
    </w:pPr>
    <w:rPr>
      <w:rFonts w:ascii="Trade Gothic LT Std" w:hAnsi="Trade Gothic LT Std" w:cs="Trade Gothic LT Std"/>
      <w:color w:val="000000"/>
      <w:sz w:val="24"/>
      <w:szCs w:val="24"/>
    </w:rPr>
  </w:style>
  <w:style w:type="character" w:customStyle="1" w:styleId="A3">
    <w:name w:val="A3"/>
    <w:uiPriority w:val="99"/>
    <w:rsid w:val="00084DB0"/>
    <w:rPr>
      <w:rFonts w:cs="Trade Gothic LT Std"/>
      <w:b/>
      <w:bCs/>
      <w:color w:val="000000"/>
      <w:sz w:val="13"/>
      <w:szCs w:val="13"/>
    </w:rPr>
  </w:style>
  <w:style w:type="paragraph" w:styleId="Title">
    <w:name w:val="Title"/>
    <w:basedOn w:val="Normal"/>
    <w:next w:val="Normal"/>
    <w:link w:val="TitleChar"/>
    <w:uiPriority w:val="10"/>
    <w:qFormat/>
    <w:rsid w:val="00E5190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5190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E519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5D75BC"/>
    <w:pPr>
      <w:tabs>
        <w:tab w:val="left" w:pos="384"/>
      </w:tabs>
      <w:spacing w:after="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6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65C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262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2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2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2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21B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3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20032F"/>
    <w:rPr>
      <w:i/>
      <w:iCs/>
    </w:rPr>
  </w:style>
  <w:style w:type="paragraph" w:customStyle="1" w:styleId="tabletextcentered">
    <w:name w:val="table text centered"/>
    <w:basedOn w:val="Normal"/>
    <w:next w:val="Normal"/>
    <w:qFormat/>
    <w:rsid w:val="00EB64E0"/>
    <w:pPr>
      <w:keepNext/>
      <w:keepLines/>
      <w:spacing w:before="20" w:after="20" w:line="240" w:lineRule="auto"/>
      <w:jc w:val="center"/>
    </w:pPr>
    <w:rPr>
      <w:rFonts w:ascii="Calibri" w:eastAsia="Times New Roman" w:hAnsi="Calibri" w:cs="Times New Roman"/>
      <w:color w:val="000000"/>
      <w:sz w:val="20"/>
      <w:szCs w:val="20"/>
      <w:lang w:val="en-US" w:eastAsia="nl-NL"/>
    </w:rPr>
  </w:style>
  <w:style w:type="paragraph" w:customStyle="1" w:styleId="tablecelltitle">
    <w:name w:val="table cell title"/>
    <w:basedOn w:val="Normal"/>
    <w:next w:val="Normal"/>
    <w:qFormat/>
    <w:rsid w:val="00EB64E0"/>
    <w:pPr>
      <w:keepNext/>
      <w:spacing w:before="20" w:after="20" w:line="240" w:lineRule="auto"/>
      <w:jc w:val="center"/>
    </w:pPr>
    <w:rPr>
      <w:b/>
      <w:sz w:val="20"/>
      <w:szCs w:val="20"/>
      <w:lang w:val="en-US"/>
    </w:rPr>
  </w:style>
  <w:style w:type="paragraph" w:customStyle="1" w:styleId="tabletextleft">
    <w:name w:val="table text left"/>
    <w:basedOn w:val="Normal"/>
    <w:next w:val="Normal"/>
    <w:qFormat/>
    <w:rsid w:val="00EB64E0"/>
    <w:pPr>
      <w:keepNext/>
      <w:keepLines/>
      <w:spacing w:before="20" w:after="20" w:line="240" w:lineRule="auto"/>
    </w:pPr>
    <w:rPr>
      <w:rFonts w:eastAsia="Times New Roman" w:cs="Times New Roman"/>
      <w:color w:val="000000"/>
      <w:sz w:val="20"/>
      <w:szCs w:val="20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585E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E15"/>
  </w:style>
  <w:style w:type="paragraph" w:styleId="Footer">
    <w:name w:val="footer"/>
    <w:basedOn w:val="Normal"/>
    <w:link w:val="FooterChar"/>
    <w:uiPriority w:val="99"/>
    <w:unhideWhenUsed/>
    <w:rsid w:val="00585E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E15"/>
  </w:style>
  <w:style w:type="table" w:styleId="TableGrid">
    <w:name w:val="Table Grid"/>
    <w:basedOn w:val="TableNormal"/>
    <w:uiPriority w:val="59"/>
    <w:rsid w:val="00094E00"/>
    <w:pPr>
      <w:spacing w:after="0" w:line="240" w:lineRule="auto"/>
    </w:pPr>
    <w:rPr>
      <w:rFonts w:ascii="Century Schoolbook" w:eastAsiaTheme="minorEastAsia" w:hAnsi="Century Schoolbook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DefaultParagraphFont"/>
    <w:rsid w:val="001C33EE"/>
  </w:style>
  <w:style w:type="paragraph" w:styleId="NormalWeb">
    <w:name w:val="Normal (Web)"/>
    <w:basedOn w:val="Normal"/>
    <w:uiPriority w:val="99"/>
    <w:semiHidden/>
    <w:unhideWhenUsed/>
    <w:rsid w:val="00AD1E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TW"/>
    </w:rPr>
  </w:style>
  <w:style w:type="character" w:customStyle="1" w:styleId="shorttext">
    <w:name w:val="short_text"/>
    <w:basedOn w:val="DefaultParagraphFont"/>
    <w:rsid w:val="00AD1E29"/>
  </w:style>
  <w:style w:type="character" w:customStyle="1" w:styleId="st">
    <w:name w:val="st"/>
    <w:basedOn w:val="DefaultParagraphFont"/>
    <w:rsid w:val="00AD1E29"/>
  </w:style>
  <w:style w:type="character" w:customStyle="1" w:styleId="alt-edited1">
    <w:name w:val="alt-edited1"/>
    <w:basedOn w:val="DefaultParagraphFont"/>
    <w:rsid w:val="00883DF9"/>
    <w:rPr>
      <w:color w:val="4D90F0"/>
    </w:rPr>
  </w:style>
  <w:style w:type="character" w:styleId="PlaceholderText">
    <w:name w:val="Placeholder Text"/>
    <w:basedOn w:val="DefaultParagraphFont"/>
    <w:uiPriority w:val="99"/>
    <w:semiHidden/>
    <w:rsid w:val="00663CAF"/>
    <w:rPr>
      <w:color w:val="808080"/>
    </w:rPr>
  </w:style>
  <w:style w:type="paragraph" w:styleId="PlainText">
    <w:name w:val="Plain Text"/>
    <w:basedOn w:val="Normal"/>
    <w:link w:val="PlainTextChar"/>
    <w:uiPriority w:val="99"/>
    <w:rsid w:val="00F0211B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0211B"/>
    <w:rPr>
      <w:rFonts w:ascii="Consolas" w:eastAsia="Calibri" w:hAnsi="Consolas" w:cs="Times New Roman"/>
      <w:sz w:val="21"/>
      <w:szCs w:val="21"/>
    </w:rPr>
  </w:style>
  <w:style w:type="paragraph" w:styleId="ListParagraph">
    <w:name w:val="List Paragraph"/>
    <w:basedOn w:val="Normal"/>
    <w:uiPriority w:val="34"/>
    <w:qFormat/>
    <w:rsid w:val="00515296"/>
    <w:pPr>
      <w:ind w:left="720"/>
      <w:contextualSpacing/>
    </w:pPr>
  </w:style>
  <w:style w:type="paragraph" w:customStyle="1" w:styleId="Body-Boilerplate">
    <w:name w:val="Body - Boilerplate"/>
    <w:basedOn w:val="Normal"/>
    <w:link w:val="Body-BoilerplateChar"/>
    <w:rsid w:val="004E3131"/>
    <w:pPr>
      <w:spacing w:before="60" w:after="120" w:line="280" w:lineRule="atLeast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-BoilerplateChar">
    <w:name w:val="Body - Boilerplate Char"/>
    <w:basedOn w:val="DefaultParagraphFont"/>
    <w:link w:val="Body-Boilerplate"/>
    <w:rsid w:val="004E3131"/>
    <w:rPr>
      <w:rFonts w:ascii="Times New Roman" w:eastAsia="Times New Roman" w:hAnsi="Times New Roman" w:cs="Times New Roman"/>
      <w:szCs w:val="20"/>
      <w:lang w:val="en-US"/>
    </w:rPr>
  </w:style>
  <w:style w:type="paragraph" w:styleId="NoSpacing">
    <w:name w:val="No Spacing"/>
    <w:uiPriority w:val="1"/>
    <w:qFormat/>
    <w:rsid w:val="004E3131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D02D0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68C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2433">
          <w:marLeft w:val="90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39396">
          <w:marLeft w:val="56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6872">
          <w:marLeft w:val="562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11EF68-B4B7-4E44-8395-F7FA7A1F6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72</Words>
  <Characters>10105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.</Company>
  <LinksUpToDate>false</LinksUpToDate>
  <CharactersWithSpaces>1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 de Lange</dc:creator>
  <cp:lastModifiedBy>chn off28</cp:lastModifiedBy>
  <cp:revision>5</cp:revision>
  <cp:lastPrinted>2019-05-21T13:21:00Z</cp:lastPrinted>
  <dcterms:created xsi:type="dcterms:W3CDTF">2019-10-09T13:12:00Z</dcterms:created>
  <dcterms:modified xsi:type="dcterms:W3CDTF">2021-02-2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9"&gt;&lt;session id="XOb9QtFT"/&gt;&lt;style id="http://www.zotero.org/styles/the-journal-of-sexual-medicine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